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17702" w14:textId="2370B7C6" w:rsidR="00064595" w:rsidRDefault="00064595" w:rsidP="008E2162">
      <w:pPr>
        <w:spacing w:after="0" w:line="240" w:lineRule="auto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</w:t>
      </w:r>
      <w:r w:rsidR="00F81E10">
        <w:rPr>
          <w:b/>
          <w:bCs/>
        </w:rPr>
        <w:t>S</w:t>
      </w:r>
      <w:r>
        <w:rPr>
          <w:b/>
          <w:bCs/>
        </w:rPr>
        <w:t xml:space="preserve">1. </w:t>
      </w:r>
      <w:proofErr w:type="spellStart"/>
      <w:r w:rsidRPr="00064595">
        <w:t>Climatic</w:t>
      </w:r>
      <w:proofErr w:type="spellEnd"/>
      <w:r w:rsidRPr="00064595">
        <w:t xml:space="preserve"> </w:t>
      </w:r>
      <w:proofErr w:type="gramStart"/>
      <w:r w:rsidRPr="00064595">
        <w:t>data</w:t>
      </w:r>
      <w:proofErr w:type="gramEnd"/>
      <w:r w:rsidRPr="00064595">
        <w:t xml:space="preserve"> of </w:t>
      </w:r>
      <w:proofErr w:type="spellStart"/>
      <w:r w:rsidRPr="00064595">
        <w:t>the</w:t>
      </w:r>
      <w:proofErr w:type="spellEnd"/>
      <w:r w:rsidRPr="00064595">
        <w:t xml:space="preserve"> </w:t>
      </w:r>
      <w:proofErr w:type="spellStart"/>
      <w:r w:rsidRPr="00064595">
        <w:t>trial</w:t>
      </w:r>
      <w:proofErr w:type="spellEnd"/>
      <w:r w:rsidRPr="00064595">
        <w:t xml:space="preserve"> </w:t>
      </w:r>
      <w:proofErr w:type="spellStart"/>
      <w:r w:rsidRPr="00064595">
        <w:t>location</w:t>
      </w:r>
      <w:proofErr w:type="spellEnd"/>
      <w:r>
        <w:t xml:space="preserve"> </w:t>
      </w:r>
    </w:p>
    <w:p w14:paraId="364E97E5" w14:textId="77777777" w:rsidR="00064595" w:rsidRDefault="00064595" w:rsidP="008E2162">
      <w:pPr>
        <w:spacing w:after="0" w:line="240" w:lineRule="auto"/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048"/>
        <w:gridCol w:w="1231"/>
        <w:gridCol w:w="986"/>
        <w:gridCol w:w="1194"/>
        <w:gridCol w:w="1169"/>
      </w:tblGrid>
      <w:tr w:rsidR="00064595" w:rsidRPr="00F91843" w14:paraId="4EB0464F" w14:textId="77777777" w:rsidTr="00A21BDB">
        <w:tc>
          <w:tcPr>
            <w:tcW w:w="0" w:type="auto"/>
          </w:tcPr>
          <w:p w14:paraId="3CCF653D" w14:textId="4D0EF9E7" w:rsidR="00064595" w:rsidRPr="00064595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4212870"/>
            <w:proofErr w:type="spellStart"/>
            <w:r w:rsidRPr="00064595">
              <w:rPr>
                <w:rFonts w:ascii="Times New Roman" w:hAnsi="Times New Roman" w:cs="Times New Roman"/>
                <w:b/>
                <w:bCs/>
              </w:rPr>
              <w:t>Climatic</w:t>
            </w:r>
            <w:proofErr w:type="spellEnd"/>
            <w:r w:rsidRPr="0006459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64595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0" w:type="auto"/>
          </w:tcPr>
          <w:p w14:paraId="7B6BA302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</w:rPr>
              <w:t>September</w:t>
            </w:r>
            <w:proofErr w:type="spellEnd"/>
          </w:p>
        </w:tc>
        <w:tc>
          <w:tcPr>
            <w:tcW w:w="0" w:type="auto"/>
          </w:tcPr>
          <w:p w14:paraId="6B59795D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</w:rPr>
              <w:t>October</w:t>
            </w:r>
            <w:proofErr w:type="spellEnd"/>
          </w:p>
        </w:tc>
        <w:tc>
          <w:tcPr>
            <w:tcW w:w="0" w:type="auto"/>
          </w:tcPr>
          <w:p w14:paraId="6291C584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</w:rPr>
              <w:t>November</w:t>
            </w:r>
            <w:proofErr w:type="spellEnd"/>
          </w:p>
        </w:tc>
        <w:tc>
          <w:tcPr>
            <w:tcW w:w="0" w:type="auto"/>
          </w:tcPr>
          <w:p w14:paraId="0D5345FA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</w:rPr>
              <w:t>December</w:t>
            </w:r>
            <w:proofErr w:type="spellEnd"/>
          </w:p>
        </w:tc>
      </w:tr>
      <w:tr w:rsidR="00064595" w:rsidRPr="00F91843" w14:paraId="169CE960" w14:textId="77777777" w:rsidTr="00A21BDB">
        <w:tc>
          <w:tcPr>
            <w:tcW w:w="0" w:type="auto"/>
          </w:tcPr>
          <w:p w14:paraId="5B863145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  <w:proofErr w:type="spellEnd"/>
            <w:proofErr w:type="gram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Temperatur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°C)</w:t>
            </w:r>
          </w:p>
        </w:tc>
        <w:tc>
          <w:tcPr>
            <w:tcW w:w="0" w:type="auto"/>
          </w:tcPr>
          <w:p w14:paraId="461D0579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0" w:type="auto"/>
          </w:tcPr>
          <w:p w14:paraId="6267D1E4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</w:tcPr>
          <w:p w14:paraId="43EBF6FD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14:paraId="4E6F159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-0.9</w:t>
            </w:r>
          </w:p>
        </w:tc>
      </w:tr>
      <w:tr w:rsidR="00064595" w:rsidRPr="00F91843" w14:paraId="22D32E82" w14:textId="77777777" w:rsidTr="00A21BDB">
        <w:tc>
          <w:tcPr>
            <w:tcW w:w="0" w:type="auto"/>
          </w:tcPr>
          <w:p w14:paraId="1CB1CA57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Averag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in.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Temperatur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°C)</w:t>
            </w:r>
          </w:p>
        </w:tc>
        <w:tc>
          <w:tcPr>
            <w:tcW w:w="0" w:type="auto"/>
          </w:tcPr>
          <w:p w14:paraId="6BAC2380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0" w:type="auto"/>
          </w:tcPr>
          <w:p w14:paraId="45DAD2A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</w:tcPr>
          <w:p w14:paraId="76D0DCF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45BA9AD8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-3.0</w:t>
            </w:r>
          </w:p>
        </w:tc>
      </w:tr>
      <w:tr w:rsidR="00064595" w:rsidRPr="00F91843" w14:paraId="0067629D" w14:textId="77777777" w:rsidTr="00A21BDB">
        <w:tc>
          <w:tcPr>
            <w:tcW w:w="0" w:type="auto"/>
          </w:tcPr>
          <w:p w14:paraId="1AABE322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Averag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ax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Temperatur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°C)</w:t>
            </w:r>
          </w:p>
        </w:tc>
        <w:tc>
          <w:tcPr>
            <w:tcW w:w="0" w:type="auto"/>
          </w:tcPr>
          <w:p w14:paraId="4F3541C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0" w:type="auto"/>
          </w:tcPr>
          <w:p w14:paraId="4929527F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514EBEDB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0" w:type="auto"/>
          </w:tcPr>
          <w:p w14:paraId="54FCC6E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1.8</w:t>
            </w:r>
          </w:p>
        </w:tc>
      </w:tr>
      <w:tr w:rsidR="00064595" w:rsidRPr="00F91843" w14:paraId="70F6BF0E" w14:textId="77777777" w:rsidTr="00A21BDB">
        <w:tc>
          <w:tcPr>
            <w:tcW w:w="0" w:type="auto"/>
          </w:tcPr>
          <w:p w14:paraId="193EDA95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Relativ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Humidity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</w:tcPr>
          <w:p w14:paraId="1B544CC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0" w:type="auto"/>
          </w:tcPr>
          <w:p w14:paraId="0C12AE3E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0" w:type="auto"/>
          </w:tcPr>
          <w:p w14:paraId="43B349CE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0" w:type="auto"/>
          </w:tcPr>
          <w:p w14:paraId="5023300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3.8</w:t>
            </w:r>
          </w:p>
        </w:tc>
      </w:tr>
      <w:tr w:rsidR="00064595" w:rsidRPr="00F91843" w14:paraId="01D886F7" w14:textId="77777777" w:rsidTr="00A21BDB">
        <w:tc>
          <w:tcPr>
            <w:tcW w:w="0" w:type="auto"/>
          </w:tcPr>
          <w:p w14:paraId="450C6A9B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Precipitation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m=kg/m²)</w:t>
            </w:r>
          </w:p>
        </w:tc>
        <w:tc>
          <w:tcPr>
            <w:tcW w:w="0" w:type="auto"/>
          </w:tcPr>
          <w:p w14:paraId="08629327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0" w:type="auto"/>
          </w:tcPr>
          <w:p w14:paraId="48B406A6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0" w:type="auto"/>
          </w:tcPr>
          <w:p w14:paraId="3D6FF315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0" w:type="auto"/>
          </w:tcPr>
          <w:p w14:paraId="0ACD523C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2.4</w:t>
            </w:r>
          </w:p>
        </w:tc>
      </w:tr>
      <w:tr w:rsidR="00064595" w:rsidRPr="00F91843" w14:paraId="06A7386E" w14:textId="77777777" w:rsidTr="00A21BDB">
        <w:tc>
          <w:tcPr>
            <w:tcW w:w="0" w:type="auto"/>
          </w:tcPr>
          <w:p w14:paraId="6ABE69ED" w14:textId="77777777" w:rsidR="00064595" w:rsidRPr="00F91843" w:rsidRDefault="00064595" w:rsidP="00A21B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Monthly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Pressure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hPa</w:t>
            </w:r>
            <w:proofErr w:type="spellEnd"/>
            <w:r w:rsidRPr="00F9184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</w:tcPr>
          <w:p w14:paraId="25F28BC8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67.6</w:t>
            </w:r>
          </w:p>
        </w:tc>
        <w:tc>
          <w:tcPr>
            <w:tcW w:w="0" w:type="auto"/>
          </w:tcPr>
          <w:p w14:paraId="64E94A9A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0.9</w:t>
            </w:r>
          </w:p>
        </w:tc>
        <w:tc>
          <w:tcPr>
            <w:tcW w:w="0" w:type="auto"/>
          </w:tcPr>
          <w:p w14:paraId="64DFD2B4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2.2</w:t>
            </w:r>
          </w:p>
        </w:tc>
        <w:tc>
          <w:tcPr>
            <w:tcW w:w="0" w:type="auto"/>
          </w:tcPr>
          <w:p w14:paraId="79A33EA5" w14:textId="77777777" w:rsidR="00064595" w:rsidRPr="00F91843" w:rsidRDefault="00064595" w:rsidP="00A21BDB">
            <w:pPr>
              <w:rPr>
                <w:rFonts w:ascii="Times New Roman" w:hAnsi="Times New Roman" w:cs="Times New Roman"/>
              </w:rPr>
            </w:pPr>
            <w:r w:rsidRPr="00F91843">
              <w:rPr>
                <w:rFonts w:ascii="Times New Roman" w:hAnsi="Times New Roman" w:cs="Times New Roman"/>
              </w:rPr>
              <w:t>874.7</w:t>
            </w:r>
          </w:p>
        </w:tc>
      </w:tr>
    </w:tbl>
    <w:p w14:paraId="582C8A6F" w14:textId="77777777" w:rsidR="00064595" w:rsidRDefault="00064595" w:rsidP="00064595">
      <w:pPr>
        <w:jc w:val="both"/>
        <w:rPr>
          <w:rFonts w:ascii="Times New Roman" w:hAnsi="Times New Roman" w:cs="Times New Roman"/>
        </w:rPr>
      </w:pPr>
      <w:r w:rsidRPr="00F91843">
        <w:rPr>
          <w:rFonts w:ascii="Times New Roman" w:hAnsi="Times New Roman" w:cs="Times New Roman"/>
        </w:rPr>
        <w:t>*</w:t>
      </w:r>
      <w:proofErr w:type="spellStart"/>
      <w:r w:rsidRPr="00F91843">
        <w:rPr>
          <w:rFonts w:ascii="Times New Roman" w:hAnsi="Times New Roman" w:cs="Times New Roman"/>
        </w:rPr>
        <w:t>hPa</w:t>
      </w:r>
      <w:proofErr w:type="spellEnd"/>
      <w:r w:rsidRPr="00F91843">
        <w:rPr>
          <w:rFonts w:ascii="Times New Roman" w:hAnsi="Times New Roman" w:cs="Times New Roman"/>
        </w:rPr>
        <w:t xml:space="preserve">: </w:t>
      </w:r>
      <w:proofErr w:type="spellStart"/>
      <w:r w:rsidRPr="00F91843">
        <w:rPr>
          <w:rFonts w:ascii="Times New Roman" w:hAnsi="Times New Roman" w:cs="Times New Roman"/>
        </w:rPr>
        <w:t>Hectopascal</w:t>
      </w:r>
      <w:proofErr w:type="spellEnd"/>
      <w:r w:rsidRPr="00F91843">
        <w:rPr>
          <w:rFonts w:ascii="Times New Roman" w:hAnsi="Times New Roman" w:cs="Times New Roman"/>
        </w:rPr>
        <w:t xml:space="preserve">, °C: </w:t>
      </w:r>
      <w:proofErr w:type="spellStart"/>
      <w:r w:rsidRPr="00F91843">
        <w:rPr>
          <w:rFonts w:ascii="Times New Roman" w:hAnsi="Times New Roman" w:cs="Times New Roman"/>
        </w:rPr>
        <w:t>centigrade</w:t>
      </w:r>
      <w:proofErr w:type="spellEnd"/>
      <w:r w:rsidRPr="00F91843">
        <w:rPr>
          <w:rFonts w:ascii="Times New Roman" w:hAnsi="Times New Roman" w:cs="Times New Roman"/>
        </w:rPr>
        <w:t xml:space="preserve"> </w:t>
      </w:r>
      <w:proofErr w:type="spellStart"/>
      <w:r w:rsidRPr="00F91843">
        <w:rPr>
          <w:rFonts w:ascii="Times New Roman" w:hAnsi="Times New Roman" w:cs="Times New Roman"/>
        </w:rPr>
        <w:t>degree</w:t>
      </w:r>
      <w:proofErr w:type="spellEnd"/>
      <w:r w:rsidRPr="00F91843">
        <w:rPr>
          <w:rFonts w:ascii="Times New Roman" w:hAnsi="Times New Roman" w:cs="Times New Roman"/>
        </w:rPr>
        <w:t xml:space="preserve">, mm=kg/m²: </w:t>
      </w:r>
      <w:proofErr w:type="spellStart"/>
      <w:r w:rsidRPr="00F91843">
        <w:rPr>
          <w:rFonts w:ascii="Times New Roman" w:hAnsi="Times New Roman" w:cs="Times New Roman"/>
        </w:rPr>
        <w:t>millimeter</w:t>
      </w:r>
      <w:proofErr w:type="spellEnd"/>
      <w:r w:rsidRPr="00F91843">
        <w:rPr>
          <w:rFonts w:ascii="Times New Roman" w:hAnsi="Times New Roman" w:cs="Times New Roman"/>
        </w:rPr>
        <w:t>=kilogram/</w:t>
      </w:r>
      <w:proofErr w:type="spellStart"/>
      <w:r w:rsidRPr="00F91843">
        <w:rPr>
          <w:rFonts w:ascii="Times New Roman" w:hAnsi="Times New Roman" w:cs="Times New Roman"/>
        </w:rPr>
        <w:t>square</w:t>
      </w:r>
      <w:proofErr w:type="spellEnd"/>
      <w:r w:rsidRPr="00F91843">
        <w:rPr>
          <w:rFonts w:ascii="Times New Roman" w:hAnsi="Times New Roman" w:cs="Times New Roman"/>
        </w:rPr>
        <w:t xml:space="preserve"> </w:t>
      </w:r>
      <w:proofErr w:type="spellStart"/>
      <w:r w:rsidRPr="00F91843">
        <w:rPr>
          <w:rFonts w:ascii="Times New Roman" w:hAnsi="Times New Roman" w:cs="Times New Roman"/>
        </w:rPr>
        <w:t>meter</w:t>
      </w:r>
      <w:proofErr w:type="spellEnd"/>
      <w:r w:rsidRPr="00F91843">
        <w:rPr>
          <w:rFonts w:ascii="Times New Roman" w:hAnsi="Times New Roman" w:cs="Times New Roman"/>
        </w:rPr>
        <w:t xml:space="preserve">, %: </w:t>
      </w:r>
      <w:proofErr w:type="spellStart"/>
      <w:r w:rsidRPr="00F91843">
        <w:rPr>
          <w:rFonts w:ascii="Times New Roman" w:hAnsi="Times New Roman" w:cs="Times New Roman"/>
        </w:rPr>
        <w:t>percentage</w:t>
      </w:r>
      <w:bookmarkEnd w:id="0"/>
      <w:proofErr w:type="spellEnd"/>
    </w:p>
    <w:p w14:paraId="2ACF703D" w14:textId="3AC309D8" w:rsidR="00F81E10" w:rsidRDefault="00F81E10" w:rsidP="00F81E10">
      <w:pPr>
        <w:spacing w:after="0" w:line="240" w:lineRule="auto"/>
      </w:pPr>
      <w:proofErr w:type="spellStart"/>
      <w:r w:rsidRPr="004062A6">
        <w:rPr>
          <w:b/>
          <w:bCs/>
        </w:rPr>
        <w:t>Table</w:t>
      </w:r>
      <w:proofErr w:type="spellEnd"/>
      <w:r w:rsidRPr="004062A6">
        <w:rPr>
          <w:b/>
          <w:bCs/>
        </w:rPr>
        <w:t xml:space="preserve"> </w:t>
      </w:r>
      <w:r>
        <w:rPr>
          <w:b/>
          <w:bCs/>
        </w:rPr>
        <w:t>S</w:t>
      </w:r>
      <w:r w:rsidRPr="004062A6">
        <w:rPr>
          <w:b/>
          <w:bCs/>
        </w:rPr>
        <w:t>2.</w:t>
      </w:r>
      <w:r>
        <w:t xml:space="preserve"> Main </w:t>
      </w:r>
      <w:proofErr w:type="spellStart"/>
      <w:r w:rsidRPr="00567B42">
        <w:t>Chemical</w:t>
      </w:r>
      <w:proofErr w:type="spellEnd"/>
      <w:r w:rsidRPr="00567B42">
        <w:t xml:space="preserve"> </w:t>
      </w:r>
      <w:proofErr w:type="spellStart"/>
      <w:r>
        <w:t>Compoun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Quantity</w:t>
      </w:r>
      <w:proofErr w:type="spellEnd"/>
      <w:r>
        <w:t xml:space="preserve"> (%)</w:t>
      </w:r>
      <w:r w:rsidRPr="00567B42">
        <w:t xml:space="preserve"> of </w:t>
      </w:r>
      <w:proofErr w:type="spellStart"/>
      <w:r>
        <w:t>EOs</w:t>
      </w:r>
      <w:proofErr w:type="spellEnd"/>
      <w:r w:rsidRPr="00567B42">
        <w:t xml:space="preserve"> </w:t>
      </w:r>
      <w:proofErr w:type="spellStart"/>
      <w:r w:rsidRPr="00567B42">
        <w:t>by</w:t>
      </w:r>
      <w:proofErr w:type="spellEnd"/>
      <w:r w:rsidRPr="00567B42">
        <w:t xml:space="preserve"> GC-MS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654"/>
        <w:gridCol w:w="222"/>
        <w:gridCol w:w="2881"/>
        <w:gridCol w:w="666"/>
        <w:gridCol w:w="1511"/>
        <w:gridCol w:w="666"/>
        <w:gridCol w:w="1796"/>
        <w:gridCol w:w="666"/>
      </w:tblGrid>
      <w:tr w:rsidR="00F81E10" w:rsidRPr="002C3D8B" w14:paraId="3CBE1F89" w14:textId="77777777" w:rsidTr="00F81E10">
        <w:trPr>
          <w:jc w:val="center"/>
        </w:trPr>
        <w:tc>
          <w:tcPr>
            <w:tcW w:w="0" w:type="auto"/>
          </w:tcPr>
          <w:p w14:paraId="7311A0C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14136844"/>
          </w:p>
        </w:tc>
        <w:tc>
          <w:tcPr>
            <w:tcW w:w="0" w:type="auto"/>
          </w:tcPr>
          <w:p w14:paraId="50A2A7F8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6531E70" w14:textId="60023B1D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me</w:t>
            </w:r>
            <w:proofErr w:type="spellEnd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0" w:type="auto"/>
            <w:gridSpan w:val="2"/>
          </w:tcPr>
          <w:p w14:paraId="3DC35E4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calyptus</w:t>
            </w:r>
            <w:proofErr w:type="spellEnd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0" w:type="auto"/>
            <w:gridSpan w:val="2"/>
          </w:tcPr>
          <w:p w14:paraId="0B043DA8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permint</w:t>
            </w:r>
            <w:proofErr w:type="spellEnd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l</w:t>
            </w:r>
            <w:proofErr w:type="spellEnd"/>
          </w:p>
        </w:tc>
      </w:tr>
      <w:tr w:rsidR="00F81E10" w:rsidRPr="002C3D8B" w14:paraId="007657BF" w14:textId="77777777" w:rsidTr="00F81E10">
        <w:trPr>
          <w:jc w:val="center"/>
        </w:trPr>
        <w:tc>
          <w:tcPr>
            <w:tcW w:w="0" w:type="auto"/>
          </w:tcPr>
          <w:p w14:paraId="64CCAB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57D87A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EA99CD" w14:textId="0B12A62B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351B16C1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B44B65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461310D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47A4359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0" w:type="auto"/>
            <w:vAlign w:val="bottom"/>
          </w:tcPr>
          <w:p w14:paraId="4176AA7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81E10" w:rsidRPr="002C3D8B" w14:paraId="3FA7A5C4" w14:textId="77777777" w:rsidTr="00F81E10">
        <w:trPr>
          <w:jc w:val="center"/>
        </w:trPr>
        <w:tc>
          <w:tcPr>
            <w:tcW w:w="0" w:type="auto"/>
          </w:tcPr>
          <w:p w14:paraId="5710FCE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51B68C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3CEF7" w14:textId="1BC8F452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crol</w:t>
            </w:r>
            <w:proofErr w:type="spellEnd"/>
          </w:p>
        </w:tc>
        <w:tc>
          <w:tcPr>
            <w:tcW w:w="0" w:type="auto"/>
          </w:tcPr>
          <w:p w14:paraId="0FE7A7E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33.94</w:t>
            </w:r>
          </w:p>
        </w:tc>
        <w:tc>
          <w:tcPr>
            <w:tcW w:w="0" w:type="auto"/>
          </w:tcPr>
          <w:p w14:paraId="45204DE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alypt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58CD9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9.33</w:t>
            </w:r>
          </w:p>
        </w:tc>
        <w:tc>
          <w:tcPr>
            <w:tcW w:w="0" w:type="auto"/>
          </w:tcPr>
          <w:p w14:paraId="00D2EDD3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±)-</w:t>
            </w:r>
          </w:p>
        </w:tc>
        <w:tc>
          <w:tcPr>
            <w:tcW w:w="0" w:type="auto"/>
          </w:tcPr>
          <w:p w14:paraId="36FA69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39.70</w:t>
            </w:r>
          </w:p>
        </w:tc>
      </w:tr>
      <w:tr w:rsidR="00F81E10" w:rsidRPr="002C3D8B" w14:paraId="01EE699E" w14:textId="77777777" w:rsidTr="00F81E10">
        <w:trPr>
          <w:jc w:val="center"/>
        </w:trPr>
        <w:tc>
          <w:tcPr>
            <w:tcW w:w="0" w:type="auto"/>
          </w:tcPr>
          <w:p w14:paraId="1D8F24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D4D836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66298" w14:textId="64D4DAA5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R-α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0" w:type="auto"/>
          </w:tcPr>
          <w:p w14:paraId="1981240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07D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6023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0" w:type="auto"/>
          </w:tcPr>
          <w:p w14:paraId="38AFECA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nthone</w:t>
            </w:r>
            <w:proofErr w:type="spellEnd"/>
          </w:p>
        </w:tc>
        <w:tc>
          <w:tcPr>
            <w:tcW w:w="0" w:type="auto"/>
          </w:tcPr>
          <w:p w14:paraId="501648A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</w:tr>
      <w:tr w:rsidR="00F81E10" w:rsidRPr="002C3D8B" w14:paraId="580B6472" w14:textId="77777777" w:rsidTr="00F81E10">
        <w:trPr>
          <w:jc w:val="center"/>
        </w:trPr>
        <w:tc>
          <w:tcPr>
            <w:tcW w:w="0" w:type="auto"/>
          </w:tcPr>
          <w:p w14:paraId="32568D4B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CA400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7473F" w14:textId="04777B85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alo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513E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555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R-α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9008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0" w:type="auto"/>
          </w:tcPr>
          <w:p w14:paraId="5416735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ne</w:t>
            </w:r>
            <w:proofErr w:type="spellEnd"/>
          </w:p>
        </w:tc>
        <w:tc>
          <w:tcPr>
            <w:tcW w:w="0" w:type="auto"/>
          </w:tcPr>
          <w:p w14:paraId="7C54B0B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</w:tr>
      <w:tr w:rsidR="00F81E10" w:rsidRPr="002C3D8B" w14:paraId="71C6E7DC" w14:textId="77777777" w:rsidTr="00F81E10">
        <w:trPr>
          <w:jc w:val="center"/>
        </w:trPr>
        <w:tc>
          <w:tcPr>
            <w:tcW w:w="0" w:type="auto"/>
          </w:tcPr>
          <w:p w14:paraId="481943D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2C33E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CE541" w14:textId="48066A6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0" w:type="auto"/>
          </w:tcPr>
          <w:p w14:paraId="7D03A70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D57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A18B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0" w:type="auto"/>
          </w:tcPr>
          <w:p w14:paraId="24830B6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</w:t>
            </w:r>
            <w:proofErr w:type="spellEnd"/>
          </w:p>
        </w:tc>
        <w:tc>
          <w:tcPr>
            <w:tcW w:w="0" w:type="auto"/>
          </w:tcPr>
          <w:p w14:paraId="525A6AF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F81E10" w:rsidRPr="002C3D8B" w14:paraId="23C1E48F" w14:textId="77777777" w:rsidTr="00F81E10">
        <w:trPr>
          <w:jc w:val="center"/>
        </w:trPr>
        <w:tc>
          <w:tcPr>
            <w:tcW w:w="0" w:type="auto"/>
          </w:tcPr>
          <w:p w14:paraId="76B9EA77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B2528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C7B2" w14:textId="6FCFF9E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4DEA3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A8D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llandr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9DC81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0B117E0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hol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0" w:type="auto"/>
          </w:tcPr>
          <w:p w14:paraId="391CDFC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  <w:tr w:rsidR="00F81E10" w:rsidRPr="002C3D8B" w14:paraId="322C9EA9" w14:textId="77777777" w:rsidTr="00F81E10">
        <w:trPr>
          <w:jc w:val="center"/>
        </w:trPr>
        <w:tc>
          <w:tcPr>
            <w:tcW w:w="0" w:type="auto"/>
          </w:tcPr>
          <w:p w14:paraId="606A00D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FCD481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149C" w14:textId="0C15EA61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5997D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CD8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467C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697DF0B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ulegol</w:t>
            </w:r>
            <w:proofErr w:type="spellEnd"/>
          </w:p>
        </w:tc>
        <w:tc>
          <w:tcPr>
            <w:tcW w:w="0" w:type="auto"/>
          </w:tcPr>
          <w:p w14:paraId="1F87A75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81E10" w:rsidRPr="002C3D8B" w14:paraId="5E673771" w14:textId="77777777" w:rsidTr="00F81E10">
        <w:trPr>
          <w:jc w:val="center"/>
        </w:trPr>
        <w:tc>
          <w:tcPr>
            <w:tcW w:w="0" w:type="auto"/>
          </w:tcPr>
          <w:p w14:paraId="74CF873E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3299E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4B29" w14:textId="415313FD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abol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4444A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9B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EDF6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71E22E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one</w:t>
            </w:r>
            <w:proofErr w:type="spellEnd"/>
          </w:p>
        </w:tc>
        <w:tc>
          <w:tcPr>
            <w:tcW w:w="0" w:type="auto"/>
          </w:tcPr>
          <w:p w14:paraId="2A2EBF2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F81E10" w:rsidRPr="002C3D8B" w14:paraId="41E15281" w14:textId="77777777" w:rsidTr="00F81E10">
        <w:trPr>
          <w:jc w:val="center"/>
        </w:trPr>
        <w:tc>
          <w:tcPr>
            <w:tcW w:w="0" w:type="auto"/>
          </w:tcPr>
          <w:p w14:paraId="38C6DDD1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094C3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66C1" w14:textId="4F469685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-4-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ACD0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953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E0D8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48692CB6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)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egone</w:t>
            </w:r>
            <w:proofErr w:type="spellEnd"/>
          </w:p>
        </w:tc>
        <w:tc>
          <w:tcPr>
            <w:tcW w:w="0" w:type="auto"/>
          </w:tcPr>
          <w:p w14:paraId="05E51EF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F81E10" w:rsidRPr="002C3D8B" w14:paraId="70D63DB0" w14:textId="77777777" w:rsidTr="00F81E10">
        <w:trPr>
          <w:jc w:val="center"/>
        </w:trPr>
        <w:tc>
          <w:tcPr>
            <w:tcW w:w="0" w:type="auto"/>
          </w:tcPr>
          <w:p w14:paraId="7C26ECD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C07AB6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B77E" w14:textId="19BE13BB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orne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15B7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372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3B93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6995825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0" w:type="auto"/>
          </w:tcPr>
          <w:p w14:paraId="27B549A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F81E10" w:rsidRPr="002C3D8B" w14:paraId="68DAED33" w14:textId="77777777" w:rsidTr="00F81E10">
        <w:trPr>
          <w:jc w:val="center"/>
        </w:trPr>
        <w:tc>
          <w:tcPr>
            <w:tcW w:w="0" w:type="auto"/>
          </w:tcPr>
          <w:p w14:paraId="66097C7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704D23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31C2" w14:textId="3D483ACE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6A65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EAD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5342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DDEE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ulegon</w:t>
            </w:r>
            <w:proofErr w:type="spellEnd"/>
          </w:p>
        </w:tc>
        <w:tc>
          <w:tcPr>
            <w:tcW w:w="0" w:type="auto"/>
          </w:tcPr>
          <w:p w14:paraId="21FC587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bookmarkEnd w:id="1"/>
      <w:tr w:rsidR="00F81E10" w:rsidRPr="002C3D8B" w14:paraId="336F3983" w14:textId="77777777" w:rsidTr="00F81E10">
        <w:trPr>
          <w:jc w:val="center"/>
        </w:trPr>
        <w:tc>
          <w:tcPr>
            <w:tcW w:w="0" w:type="auto"/>
          </w:tcPr>
          <w:p w14:paraId="31CAB62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C142EA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2DAB" w14:textId="2F027375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nene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3CCB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B6263C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9A791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89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0" w:type="auto"/>
          </w:tcPr>
          <w:p w14:paraId="49BEAFE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81E10" w:rsidRPr="002C3D8B" w14:paraId="15D65A48" w14:textId="77777777" w:rsidTr="00F81E10">
        <w:trPr>
          <w:jc w:val="center"/>
        </w:trPr>
        <w:tc>
          <w:tcPr>
            <w:tcW w:w="0" w:type="auto"/>
          </w:tcPr>
          <w:p w14:paraId="4CFE3573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A5E593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54F8" w14:textId="7D4EFD74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h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A97FE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5C9D1B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2E783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15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Octanol, 3,7-dimethyl-</w:t>
            </w:r>
          </w:p>
        </w:tc>
        <w:tc>
          <w:tcPr>
            <w:tcW w:w="0" w:type="auto"/>
          </w:tcPr>
          <w:p w14:paraId="3F936D5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81E10" w:rsidRPr="002C3D8B" w14:paraId="4F17E44F" w14:textId="77777777" w:rsidTr="00F81E10">
        <w:trPr>
          <w:jc w:val="center"/>
        </w:trPr>
        <w:tc>
          <w:tcPr>
            <w:tcW w:w="0" w:type="auto"/>
          </w:tcPr>
          <w:p w14:paraId="5B522E0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70832B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CE3C" w14:textId="709108B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hthalene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2,3,4,</w:t>
            </w: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,6,7-octahydro-</w:t>
            </w: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thyl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DDD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942258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5B53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88F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nthan-4-ol</w:t>
            </w:r>
          </w:p>
        </w:tc>
        <w:tc>
          <w:tcPr>
            <w:tcW w:w="0" w:type="auto"/>
          </w:tcPr>
          <w:p w14:paraId="1C038BD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81E10" w:rsidRPr="002C3D8B" w14:paraId="54DACE4B" w14:textId="77777777" w:rsidTr="00F81E10">
        <w:trPr>
          <w:jc w:val="center"/>
        </w:trPr>
        <w:tc>
          <w:tcPr>
            <w:tcW w:w="0" w:type="auto"/>
          </w:tcPr>
          <w:p w14:paraId="629E8F8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8E19C8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00CA" w14:textId="608F69FB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ol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894D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561B01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ADB49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6C0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rbonene</w:t>
            </w:r>
            <w:proofErr w:type="spellEnd"/>
          </w:p>
        </w:tc>
        <w:tc>
          <w:tcPr>
            <w:tcW w:w="0" w:type="auto"/>
          </w:tcPr>
          <w:p w14:paraId="199A708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81E10" w:rsidRPr="002C3D8B" w14:paraId="58B41DE7" w14:textId="77777777" w:rsidTr="00F81E10">
        <w:trPr>
          <w:jc w:val="center"/>
        </w:trPr>
        <w:tc>
          <w:tcPr>
            <w:tcW w:w="0" w:type="auto"/>
          </w:tcPr>
          <w:p w14:paraId="6928ED6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98F60E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B625" w14:textId="023F82F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398B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5B864DD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5152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A60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nthan-1-ol, trans-</w:t>
            </w:r>
          </w:p>
        </w:tc>
        <w:tc>
          <w:tcPr>
            <w:tcW w:w="0" w:type="auto"/>
          </w:tcPr>
          <w:p w14:paraId="5235100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81E10" w:rsidRPr="002C3D8B" w14:paraId="4D2F717A" w14:textId="77777777" w:rsidTr="00F81E10">
        <w:trPr>
          <w:jc w:val="center"/>
        </w:trPr>
        <w:tc>
          <w:tcPr>
            <w:tcW w:w="0" w:type="auto"/>
          </w:tcPr>
          <w:p w14:paraId="10EC067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6B77E13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5A52" w14:textId="6C85090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nene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5CEE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DEE9EC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EEB2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FD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Tridecene, (Z)-</w:t>
            </w:r>
          </w:p>
        </w:tc>
        <w:tc>
          <w:tcPr>
            <w:tcW w:w="0" w:type="auto"/>
          </w:tcPr>
          <w:p w14:paraId="1A6FC6E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81E10" w:rsidRPr="002C3D8B" w14:paraId="799DED52" w14:textId="77777777" w:rsidTr="00F81E10">
        <w:trPr>
          <w:jc w:val="center"/>
        </w:trPr>
        <w:tc>
          <w:tcPr>
            <w:tcW w:w="0" w:type="auto"/>
          </w:tcPr>
          <w:p w14:paraId="3021271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266F975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978A" w14:textId="086C6B8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h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962CE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A44598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A895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F8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Octen-2-ol, 2,6-dimethyl-</w:t>
            </w:r>
          </w:p>
        </w:tc>
        <w:tc>
          <w:tcPr>
            <w:tcW w:w="0" w:type="auto"/>
          </w:tcPr>
          <w:p w14:paraId="535EDF0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81E10" w:rsidRPr="002C3D8B" w14:paraId="55B25BAC" w14:textId="77777777" w:rsidTr="00F81E10">
        <w:trPr>
          <w:jc w:val="center"/>
        </w:trPr>
        <w:tc>
          <w:tcPr>
            <w:tcW w:w="0" w:type="auto"/>
          </w:tcPr>
          <w:p w14:paraId="3AA65954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6C2E39F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DACC8" w14:textId="037CD34D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A30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B36043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B6BF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F9D5" w14:textId="77777777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regol</w:t>
            </w:r>
            <w:proofErr w:type="spellEnd"/>
          </w:p>
        </w:tc>
        <w:tc>
          <w:tcPr>
            <w:tcW w:w="0" w:type="auto"/>
          </w:tcPr>
          <w:p w14:paraId="66152ED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81E10" w:rsidRPr="002C3D8B" w14:paraId="78F399C1" w14:textId="77777777" w:rsidTr="00F81E10">
        <w:trPr>
          <w:jc w:val="center"/>
        </w:trPr>
        <w:tc>
          <w:tcPr>
            <w:tcW w:w="0" w:type="auto"/>
          </w:tcPr>
          <w:p w14:paraId="3673BB7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B49455E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7FE0" w14:textId="5DA342D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nene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57E5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31C41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9203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8FB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trans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ne</w:t>
            </w:r>
            <w:proofErr w:type="spellEnd"/>
          </w:p>
        </w:tc>
        <w:tc>
          <w:tcPr>
            <w:tcW w:w="0" w:type="auto"/>
          </w:tcPr>
          <w:p w14:paraId="18D3306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81E10" w:rsidRPr="002C3D8B" w14:paraId="34E970D2" w14:textId="77777777" w:rsidTr="00F81E10">
        <w:trPr>
          <w:jc w:val="center"/>
        </w:trPr>
        <w:tc>
          <w:tcPr>
            <w:tcW w:w="0" w:type="auto"/>
          </w:tcPr>
          <w:p w14:paraId="345E7AD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651D48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9D4C" w14:textId="24F7179E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alyl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4B2FB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57382A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76F4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866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0" w:type="auto"/>
          </w:tcPr>
          <w:p w14:paraId="3CA22EC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81E10" w:rsidRPr="002C3D8B" w14:paraId="519A1654" w14:textId="77777777" w:rsidTr="00F81E10">
        <w:trPr>
          <w:jc w:val="center"/>
        </w:trPr>
        <w:tc>
          <w:tcPr>
            <w:tcW w:w="0" w:type="auto"/>
          </w:tcPr>
          <w:p w14:paraId="7A99EAAC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85385C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C623" w14:textId="7C53077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  <w:proofErr w:type="spellEnd"/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A1E1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51C0DEB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2D49E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915E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menthol</w:t>
            </w:r>
            <w:proofErr w:type="spellEnd"/>
          </w:p>
        </w:tc>
        <w:tc>
          <w:tcPr>
            <w:tcW w:w="0" w:type="auto"/>
          </w:tcPr>
          <w:p w14:paraId="3B4B44C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81E10" w:rsidRPr="002C3D8B" w14:paraId="54409250" w14:textId="77777777" w:rsidTr="00F81E10">
        <w:trPr>
          <w:jc w:val="center"/>
        </w:trPr>
        <w:tc>
          <w:tcPr>
            <w:tcW w:w="0" w:type="auto"/>
          </w:tcPr>
          <w:p w14:paraId="1F576969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C6058B7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B343" w14:textId="573FF9D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1148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206DCE1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75D8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B1D50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nthan-1-ol</w:t>
            </w:r>
          </w:p>
        </w:tc>
        <w:tc>
          <w:tcPr>
            <w:tcW w:w="0" w:type="auto"/>
          </w:tcPr>
          <w:p w14:paraId="6640852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81E10" w:rsidRPr="002C3D8B" w14:paraId="70AF98F3" w14:textId="77777777" w:rsidTr="00F81E10">
        <w:trPr>
          <w:jc w:val="center"/>
        </w:trPr>
        <w:tc>
          <w:tcPr>
            <w:tcW w:w="0" w:type="auto"/>
          </w:tcPr>
          <w:p w14:paraId="4C39F7E7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217F45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47E2" w14:textId="27383362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1AA9A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1EC465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422A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1EB02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)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vandulol</w:t>
            </w:r>
            <w:proofErr w:type="spellEnd"/>
          </w:p>
        </w:tc>
        <w:tc>
          <w:tcPr>
            <w:tcW w:w="0" w:type="auto"/>
          </w:tcPr>
          <w:p w14:paraId="1861881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81E10" w:rsidRPr="002C3D8B" w14:paraId="6E4B8CF1" w14:textId="77777777" w:rsidTr="00F81E10">
        <w:trPr>
          <w:jc w:val="center"/>
        </w:trPr>
        <w:tc>
          <w:tcPr>
            <w:tcW w:w="0" w:type="auto"/>
          </w:tcPr>
          <w:p w14:paraId="1B8B8902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5F06C599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C666" w14:textId="5C05A138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AF2B7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332464F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1B8D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5DB00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itone</w:t>
            </w:r>
            <w:proofErr w:type="spellEnd"/>
          </w:p>
        </w:tc>
        <w:tc>
          <w:tcPr>
            <w:tcW w:w="0" w:type="auto"/>
          </w:tcPr>
          <w:p w14:paraId="0F37E4A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81E10" w:rsidRPr="002C3D8B" w14:paraId="61B9651B" w14:textId="77777777" w:rsidTr="00F81E10">
        <w:trPr>
          <w:jc w:val="center"/>
        </w:trPr>
        <w:tc>
          <w:tcPr>
            <w:tcW w:w="0" w:type="auto"/>
          </w:tcPr>
          <w:p w14:paraId="636AF52E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D9BB69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DAD4" w14:textId="21D759C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bet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3A6D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53D39BC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C2B2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E0A62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canol</w:t>
            </w:r>
          </w:p>
        </w:tc>
        <w:tc>
          <w:tcPr>
            <w:tcW w:w="0" w:type="auto"/>
          </w:tcPr>
          <w:p w14:paraId="1651F89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81E10" w:rsidRPr="002C3D8B" w14:paraId="5813E559" w14:textId="77777777" w:rsidTr="00F81E10">
        <w:trPr>
          <w:jc w:val="center"/>
        </w:trPr>
        <w:tc>
          <w:tcPr>
            <w:tcW w:w="0" w:type="auto"/>
          </w:tcPr>
          <w:p w14:paraId="2068B0E0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8D7F95B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42B6" w14:textId="39B827B4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mandendr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4A28F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31183E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D693D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B37D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9A4C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23C1A18" w14:textId="77777777" w:rsidTr="00F81E10">
        <w:trPr>
          <w:jc w:val="center"/>
        </w:trPr>
        <w:tc>
          <w:tcPr>
            <w:tcW w:w="0" w:type="auto"/>
          </w:tcPr>
          <w:p w14:paraId="0E526CD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340D54D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127C" w14:textId="4086178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FCDB5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378611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1952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5002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35DA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E27466A" w14:textId="77777777" w:rsidTr="00F81E10">
        <w:trPr>
          <w:jc w:val="center"/>
        </w:trPr>
        <w:tc>
          <w:tcPr>
            <w:tcW w:w="0" w:type="auto"/>
          </w:tcPr>
          <w:p w14:paraId="66C1E96D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DFDEAF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EB37" w14:textId="1943ED9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60770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EC3C7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CC1F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16E2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CBE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1C24A874" w14:textId="77777777" w:rsidTr="00F81E10">
        <w:trPr>
          <w:jc w:val="center"/>
        </w:trPr>
        <w:tc>
          <w:tcPr>
            <w:tcW w:w="0" w:type="auto"/>
          </w:tcPr>
          <w:p w14:paraId="23C53A75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E236BDC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6E32" w14:textId="712B8893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)-β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70703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A8EF2E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A90C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096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D460A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50915DF5" w14:textId="77777777" w:rsidTr="00F81E10">
        <w:trPr>
          <w:jc w:val="center"/>
        </w:trPr>
        <w:tc>
          <w:tcPr>
            <w:tcW w:w="0" w:type="auto"/>
          </w:tcPr>
          <w:p w14:paraId="455F342B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AF3CDE8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4124" w14:textId="1FEDA58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-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0CF50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32208CD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90880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57E6E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1DB93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79FE7A7" w14:textId="77777777" w:rsidTr="00F81E10">
        <w:trPr>
          <w:jc w:val="center"/>
        </w:trPr>
        <w:tc>
          <w:tcPr>
            <w:tcW w:w="0" w:type="auto"/>
          </w:tcPr>
          <w:p w14:paraId="73CE6BBF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0DEC0912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863B" w14:textId="762F4160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acryl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26B6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0AF7D27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10B1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488D1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18A9F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0890631" w14:textId="77777777" w:rsidTr="00F81E10">
        <w:trPr>
          <w:jc w:val="center"/>
        </w:trPr>
        <w:tc>
          <w:tcPr>
            <w:tcW w:w="0" w:type="auto"/>
          </w:tcPr>
          <w:p w14:paraId="7C86CF1A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41FE354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05B1" w14:textId="3324C17F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ene</w:t>
            </w:r>
            <w:proofErr w:type="spell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1B2AD9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6478E9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6F754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B0046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63E18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42AA1DB6" w14:textId="77777777" w:rsidTr="00F81E10">
        <w:trPr>
          <w:jc w:val="center"/>
        </w:trPr>
        <w:tc>
          <w:tcPr>
            <w:tcW w:w="0" w:type="auto"/>
          </w:tcPr>
          <w:p w14:paraId="03BF8016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D39AF81" w14:textId="77777777" w:rsidR="00F81E10" w:rsidRPr="002C3D8B" w:rsidRDefault="00F81E10" w:rsidP="00F81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9040" w14:textId="7660DE36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5-(propan-2-</w:t>
            </w:r>
            <w:proofErr w:type="gramStart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idene)cyclohexane</w:t>
            </w:r>
            <w:proofErr w:type="gramEnd"/>
            <w:r w:rsidRPr="002C3D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4-di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27D34C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3E1E19B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8A65E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31A52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5A225" w14:textId="77777777" w:rsidR="00F81E10" w:rsidRPr="002C3D8B" w:rsidRDefault="00F81E10" w:rsidP="00F8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E10" w:rsidRPr="002C3D8B" w14:paraId="67BC5D2A" w14:textId="77777777" w:rsidTr="00F81E10">
        <w:trPr>
          <w:jc w:val="center"/>
        </w:trPr>
        <w:tc>
          <w:tcPr>
            <w:tcW w:w="0" w:type="auto"/>
          </w:tcPr>
          <w:p w14:paraId="1342B8C5" w14:textId="77777777" w:rsidR="00F81E10" w:rsidRPr="002C3D8B" w:rsidRDefault="00F81E10" w:rsidP="00F81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C739FB7" w14:textId="77777777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B71564" w14:textId="290EEBAA" w:rsidR="00F81E10" w:rsidRPr="002C3D8B" w:rsidRDefault="00F81E10" w:rsidP="00F8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D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3553BCB8" w14:textId="675D7F8E" w:rsidR="00343A29" w:rsidRDefault="00343A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62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 w:rsidRPr="0040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E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3A29">
        <w:rPr>
          <w:rFonts w:ascii="Times New Roman" w:hAnsi="Times New Roman" w:cs="Times New Roman"/>
          <w:sz w:val="24"/>
          <w:szCs w:val="24"/>
        </w:rPr>
        <w:t xml:space="preserve">Temporal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in Varroa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Infestation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Honeybee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Colonies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Thyme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Peppermint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Eucalyptus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Oils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43A29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343A2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"/>
        <w:gridCol w:w="1433"/>
        <w:gridCol w:w="1149"/>
        <w:gridCol w:w="1149"/>
        <w:gridCol w:w="1149"/>
        <w:gridCol w:w="1149"/>
        <w:gridCol w:w="1150"/>
        <w:gridCol w:w="1179"/>
        <w:gridCol w:w="430"/>
      </w:tblGrid>
      <w:tr w:rsidR="00343A29" w:rsidRPr="00FC16CE" w14:paraId="140E5F14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6C69F793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</w:t>
            </w:r>
          </w:p>
        </w:tc>
        <w:tc>
          <w:tcPr>
            <w:tcW w:w="739" w:type="pct"/>
            <w:noWrap/>
            <w:vAlign w:val="center"/>
            <w:hideMark/>
          </w:tcPr>
          <w:p w14:paraId="384BA9A8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reatment</w:t>
            </w:r>
          </w:p>
        </w:tc>
        <w:tc>
          <w:tcPr>
            <w:tcW w:w="644" w:type="pct"/>
            <w:noWrap/>
            <w:vAlign w:val="bottom"/>
            <w:hideMark/>
          </w:tcPr>
          <w:p w14:paraId="49B85132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0 Day</w:t>
            </w:r>
          </w:p>
        </w:tc>
        <w:tc>
          <w:tcPr>
            <w:tcW w:w="644" w:type="pct"/>
            <w:noWrap/>
            <w:vAlign w:val="bottom"/>
            <w:hideMark/>
          </w:tcPr>
          <w:p w14:paraId="3F0FC9B9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7 Day</w:t>
            </w:r>
          </w:p>
        </w:tc>
        <w:tc>
          <w:tcPr>
            <w:tcW w:w="644" w:type="pct"/>
            <w:noWrap/>
            <w:vAlign w:val="bottom"/>
            <w:hideMark/>
          </w:tcPr>
          <w:p w14:paraId="5BBAA0E3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4 Day</w:t>
            </w:r>
          </w:p>
        </w:tc>
        <w:tc>
          <w:tcPr>
            <w:tcW w:w="644" w:type="pct"/>
            <w:noWrap/>
            <w:vAlign w:val="bottom"/>
            <w:hideMark/>
          </w:tcPr>
          <w:p w14:paraId="21BB06C6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1 Day</w:t>
            </w:r>
          </w:p>
        </w:tc>
        <w:tc>
          <w:tcPr>
            <w:tcW w:w="644" w:type="pct"/>
            <w:noWrap/>
            <w:vAlign w:val="bottom"/>
            <w:hideMark/>
          </w:tcPr>
          <w:p w14:paraId="1EFF9965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8 Day</w:t>
            </w:r>
          </w:p>
        </w:tc>
        <w:tc>
          <w:tcPr>
            <w:tcW w:w="660" w:type="pct"/>
          </w:tcPr>
          <w:p w14:paraId="4EAC8BC3" w14:textId="77777777" w:rsidR="00343A29" w:rsidRPr="009946BC" w:rsidRDefault="00343A29" w:rsidP="00E115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Overall</w:t>
            </w:r>
          </w:p>
        </w:tc>
        <w:tc>
          <w:tcPr>
            <w:tcW w:w="237" w:type="pct"/>
            <w:vMerge w:val="restart"/>
            <w:textDirection w:val="btLr"/>
            <w:vAlign w:val="center"/>
          </w:tcPr>
          <w:p w14:paraId="4C7A8A09" w14:textId="77777777" w:rsidR="00343A29" w:rsidRPr="00FC16CE" w:rsidRDefault="00343A29" w:rsidP="00E1151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5</w:t>
            </w:r>
          </w:p>
        </w:tc>
      </w:tr>
      <w:tr w:rsidR="00343A29" w:rsidRPr="00FC16CE" w14:paraId="31C53CEC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066233A6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00640F52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50</w:t>
            </w:r>
          </w:p>
        </w:tc>
        <w:tc>
          <w:tcPr>
            <w:tcW w:w="644" w:type="pct"/>
            <w:noWrap/>
            <w:vAlign w:val="center"/>
          </w:tcPr>
          <w:p w14:paraId="19AC701E" w14:textId="2655EA9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87</w:t>
            </w:r>
          </w:p>
        </w:tc>
        <w:tc>
          <w:tcPr>
            <w:tcW w:w="644" w:type="pct"/>
            <w:noWrap/>
            <w:vAlign w:val="center"/>
          </w:tcPr>
          <w:p w14:paraId="0755F2A4" w14:textId="4916A3F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6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55</w:t>
            </w:r>
          </w:p>
        </w:tc>
        <w:tc>
          <w:tcPr>
            <w:tcW w:w="644" w:type="pct"/>
            <w:noWrap/>
            <w:vAlign w:val="center"/>
          </w:tcPr>
          <w:p w14:paraId="074A20DB" w14:textId="049DECAB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21</w:t>
            </w:r>
          </w:p>
        </w:tc>
        <w:tc>
          <w:tcPr>
            <w:tcW w:w="644" w:type="pct"/>
            <w:noWrap/>
            <w:vAlign w:val="center"/>
          </w:tcPr>
          <w:p w14:paraId="41DB1BBA" w14:textId="398D01B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7.46</w:t>
            </w:r>
          </w:p>
        </w:tc>
        <w:tc>
          <w:tcPr>
            <w:tcW w:w="644" w:type="pct"/>
            <w:noWrap/>
            <w:vAlign w:val="center"/>
          </w:tcPr>
          <w:p w14:paraId="0DC37403" w14:textId="71886A2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2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42</w:t>
            </w:r>
          </w:p>
        </w:tc>
        <w:tc>
          <w:tcPr>
            <w:tcW w:w="660" w:type="pct"/>
            <w:vAlign w:val="center"/>
          </w:tcPr>
          <w:p w14:paraId="1E46610C" w14:textId="195E3B3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7.08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56</w:t>
            </w:r>
          </w:p>
        </w:tc>
        <w:tc>
          <w:tcPr>
            <w:tcW w:w="237" w:type="pct"/>
            <w:vMerge/>
          </w:tcPr>
          <w:p w14:paraId="0D05C78E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343A29" w:rsidRPr="00FC16CE" w14:paraId="2E257993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76BEF542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16D3E8C7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100</w:t>
            </w:r>
          </w:p>
        </w:tc>
        <w:tc>
          <w:tcPr>
            <w:tcW w:w="644" w:type="pct"/>
            <w:noWrap/>
            <w:vAlign w:val="center"/>
          </w:tcPr>
          <w:p w14:paraId="5A95E140" w14:textId="4F131C13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9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37</w:t>
            </w:r>
          </w:p>
        </w:tc>
        <w:tc>
          <w:tcPr>
            <w:tcW w:w="644" w:type="pct"/>
            <w:noWrap/>
            <w:vAlign w:val="center"/>
          </w:tcPr>
          <w:p w14:paraId="42EF2E9D" w14:textId="2B28F65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2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61</w:t>
            </w:r>
          </w:p>
        </w:tc>
        <w:tc>
          <w:tcPr>
            <w:tcW w:w="644" w:type="pct"/>
            <w:noWrap/>
            <w:vAlign w:val="center"/>
          </w:tcPr>
          <w:p w14:paraId="6CDC191F" w14:textId="5D7F67F5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9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20</w:t>
            </w:r>
          </w:p>
        </w:tc>
        <w:tc>
          <w:tcPr>
            <w:tcW w:w="644" w:type="pct"/>
            <w:noWrap/>
            <w:vAlign w:val="center"/>
          </w:tcPr>
          <w:p w14:paraId="52BC9D2B" w14:textId="7BC4019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1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05</w:t>
            </w:r>
          </w:p>
        </w:tc>
        <w:tc>
          <w:tcPr>
            <w:tcW w:w="644" w:type="pct"/>
            <w:noWrap/>
            <w:vAlign w:val="center"/>
          </w:tcPr>
          <w:p w14:paraId="28E64B78" w14:textId="297EB52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9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03</w:t>
            </w:r>
          </w:p>
        </w:tc>
        <w:tc>
          <w:tcPr>
            <w:tcW w:w="660" w:type="pct"/>
            <w:vAlign w:val="center"/>
          </w:tcPr>
          <w:p w14:paraId="25EA140F" w14:textId="7CF99B1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4.60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71</w:t>
            </w:r>
          </w:p>
        </w:tc>
        <w:tc>
          <w:tcPr>
            <w:tcW w:w="237" w:type="pct"/>
            <w:vMerge/>
          </w:tcPr>
          <w:p w14:paraId="201058A5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44E014F7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6EB5C8C0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4EE37179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200</w:t>
            </w:r>
          </w:p>
        </w:tc>
        <w:tc>
          <w:tcPr>
            <w:tcW w:w="644" w:type="pct"/>
            <w:noWrap/>
            <w:vAlign w:val="center"/>
          </w:tcPr>
          <w:p w14:paraId="06851563" w14:textId="0EC0E64E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8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48</w:t>
            </w:r>
          </w:p>
        </w:tc>
        <w:tc>
          <w:tcPr>
            <w:tcW w:w="644" w:type="pct"/>
            <w:noWrap/>
            <w:vAlign w:val="center"/>
          </w:tcPr>
          <w:p w14:paraId="3A92360E" w14:textId="1950037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20</w:t>
            </w:r>
          </w:p>
        </w:tc>
        <w:tc>
          <w:tcPr>
            <w:tcW w:w="644" w:type="pct"/>
            <w:noWrap/>
            <w:vAlign w:val="center"/>
          </w:tcPr>
          <w:p w14:paraId="16308EAE" w14:textId="2DA2EBB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5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61</w:t>
            </w:r>
          </w:p>
        </w:tc>
        <w:tc>
          <w:tcPr>
            <w:tcW w:w="644" w:type="pct"/>
            <w:noWrap/>
            <w:vAlign w:val="center"/>
          </w:tcPr>
          <w:p w14:paraId="5FDE69A6" w14:textId="5E399762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1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94</w:t>
            </w:r>
          </w:p>
        </w:tc>
        <w:tc>
          <w:tcPr>
            <w:tcW w:w="644" w:type="pct"/>
            <w:noWrap/>
            <w:vAlign w:val="center"/>
          </w:tcPr>
          <w:p w14:paraId="7287E73C" w14:textId="62716484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9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20</w:t>
            </w:r>
          </w:p>
        </w:tc>
        <w:tc>
          <w:tcPr>
            <w:tcW w:w="660" w:type="pct"/>
            <w:vAlign w:val="center"/>
          </w:tcPr>
          <w:p w14:paraId="62BED225" w14:textId="3329F49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2.08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43</w:t>
            </w:r>
          </w:p>
        </w:tc>
        <w:tc>
          <w:tcPr>
            <w:tcW w:w="237" w:type="pct"/>
            <w:vMerge/>
          </w:tcPr>
          <w:p w14:paraId="4D90BE44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04A14808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63910E89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4EE7908F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50</w:t>
            </w:r>
          </w:p>
        </w:tc>
        <w:tc>
          <w:tcPr>
            <w:tcW w:w="644" w:type="pct"/>
            <w:noWrap/>
            <w:vAlign w:val="center"/>
          </w:tcPr>
          <w:p w14:paraId="24A1A248" w14:textId="6B99407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47</w:t>
            </w:r>
          </w:p>
        </w:tc>
        <w:tc>
          <w:tcPr>
            <w:tcW w:w="644" w:type="pct"/>
            <w:noWrap/>
            <w:vAlign w:val="center"/>
          </w:tcPr>
          <w:p w14:paraId="67DB5FF2" w14:textId="714BCA02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8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65</w:t>
            </w:r>
          </w:p>
        </w:tc>
        <w:tc>
          <w:tcPr>
            <w:tcW w:w="644" w:type="pct"/>
            <w:noWrap/>
            <w:vAlign w:val="center"/>
          </w:tcPr>
          <w:p w14:paraId="65FCC52B" w14:textId="03919D66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74</w:t>
            </w:r>
          </w:p>
        </w:tc>
        <w:tc>
          <w:tcPr>
            <w:tcW w:w="644" w:type="pct"/>
            <w:noWrap/>
            <w:vAlign w:val="center"/>
          </w:tcPr>
          <w:p w14:paraId="2D24DEEF" w14:textId="04501079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3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70</w:t>
            </w:r>
          </w:p>
        </w:tc>
        <w:tc>
          <w:tcPr>
            <w:tcW w:w="644" w:type="pct"/>
            <w:noWrap/>
            <w:vAlign w:val="center"/>
          </w:tcPr>
          <w:p w14:paraId="7A894845" w14:textId="0E94B133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0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07</w:t>
            </w:r>
          </w:p>
        </w:tc>
        <w:tc>
          <w:tcPr>
            <w:tcW w:w="660" w:type="pct"/>
            <w:vAlign w:val="center"/>
          </w:tcPr>
          <w:p w14:paraId="7FA669E9" w14:textId="795EB0B0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3.84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57</w:t>
            </w:r>
          </w:p>
        </w:tc>
        <w:tc>
          <w:tcPr>
            <w:tcW w:w="237" w:type="pct"/>
            <w:vMerge/>
          </w:tcPr>
          <w:p w14:paraId="2E3A10BF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5886D187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3A5509D0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6B663F29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100</w:t>
            </w:r>
          </w:p>
        </w:tc>
        <w:tc>
          <w:tcPr>
            <w:tcW w:w="644" w:type="pct"/>
            <w:noWrap/>
            <w:vAlign w:val="center"/>
          </w:tcPr>
          <w:p w14:paraId="4C91F67D" w14:textId="40AD54D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15</w:t>
            </w:r>
          </w:p>
        </w:tc>
        <w:tc>
          <w:tcPr>
            <w:tcW w:w="644" w:type="pct"/>
            <w:noWrap/>
            <w:vAlign w:val="center"/>
          </w:tcPr>
          <w:p w14:paraId="16A9F726" w14:textId="549D5EC0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3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40</w:t>
            </w:r>
          </w:p>
        </w:tc>
        <w:tc>
          <w:tcPr>
            <w:tcW w:w="644" w:type="pct"/>
            <w:noWrap/>
            <w:vAlign w:val="center"/>
          </w:tcPr>
          <w:p w14:paraId="117B2933" w14:textId="3448DBFE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70</w:t>
            </w:r>
          </w:p>
        </w:tc>
        <w:tc>
          <w:tcPr>
            <w:tcW w:w="644" w:type="pct"/>
            <w:noWrap/>
            <w:vAlign w:val="center"/>
          </w:tcPr>
          <w:p w14:paraId="3CE84C70" w14:textId="6A2C7CDB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8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77</w:t>
            </w:r>
          </w:p>
        </w:tc>
        <w:tc>
          <w:tcPr>
            <w:tcW w:w="644" w:type="pct"/>
            <w:noWrap/>
            <w:vAlign w:val="center"/>
          </w:tcPr>
          <w:p w14:paraId="36C94665" w14:textId="47BED8BE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0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07</w:t>
            </w:r>
          </w:p>
        </w:tc>
        <w:tc>
          <w:tcPr>
            <w:tcW w:w="660" w:type="pct"/>
            <w:vAlign w:val="center"/>
          </w:tcPr>
          <w:p w14:paraId="629E6522" w14:textId="7F8DBC2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4.68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49</w:t>
            </w:r>
          </w:p>
        </w:tc>
        <w:tc>
          <w:tcPr>
            <w:tcW w:w="237" w:type="pct"/>
            <w:vMerge/>
          </w:tcPr>
          <w:p w14:paraId="719ABE63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7DBB1D5B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472101BB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584C4D08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200</w:t>
            </w:r>
          </w:p>
        </w:tc>
        <w:tc>
          <w:tcPr>
            <w:tcW w:w="644" w:type="pct"/>
            <w:noWrap/>
            <w:vAlign w:val="center"/>
          </w:tcPr>
          <w:p w14:paraId="02340D8B" w14:textId="7B78EB4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2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16</w:t>
            </w:r>
          </w:p>
        </w:tc>
        <w:tc>
          <w:tcPr>
            <w:tcW w:w="644" w:type="pct"/>
            <w:noWrap/>
            <w:vAlign w:val="center"/>
          </w:tcPr>
          <w:p w14:paraId="21F8349C" w14:textId="68E7EAF9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6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63</w:t>
            </w:r>
          </w:p>
        </w:tc>
        <w:tc>
          <w:tcPr>
            <w:tcW w:w="644" w:type="pct"/>
            <w:noWrap/>
            <w:vAlign w:val="center"/>
          </w:tcPr>
          <w:p w14:paraId="4A071778" w14:textId="242E31FE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09</w:t>
            </w:r>
          </w:p>
        </w:tc>
        <w:tc>
          <w:tcPr>
            <w:tcW w:w="644" w:type="pct"/>
            <w:noWrap/>
            <w:vAlign w:val="center"/>
          </w:tcPr>
          <w:p w14:paraId="0D1C3C6D" w14:textId="1B40A774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5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91</w:t>
            </w:r>
          </w:p>
        </w:tc>
        <w:tc>
          <w:tcPr>
            <w:tcW w:w="644" w:type="pct"/>
            <w:noWrap/>
            <w:vAlign w:val="center"/>
          </w:tcPr>
          <w:p w14:paraId="0F46CF4F" w14:textId="1A64E03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0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53</w:t>
            </w:r>
          </w:p>
        </w:tc>
        <w:tc>
          <w:tcPr>
            <w:tcW w:w="660" w:type="pct"/>
            <w:vAlign w:val="center"/>
          </w:tcPr>
          <w:p w14:paraId="2A8BB589" w14:textId="2AFB487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1.88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63</w:t>
            </w:r>
          </w:p>
        </w:tc>
        <w:tc>
          <w:tcPr>
            <w:tcW w:w="237" w:type="pct"/>
            <w:vMerge/>
          </w:tcPr>
          <w:p w14:paraId="4CC00636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44D35040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0E6220CD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65910BF2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50</w:t>
            </w:r>
          </w:p>
        </w:tc>
        <w:tc>
          <w:tcPr>
            <w:tcW w:w="644" w:type="pct"/>
            <w:noWrap/>
            <w:vAlign w:val="center"/>
          </w:tcPr>
          <w:p w14:paraId="08843AF4" w14:textId="0518FCCB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5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49</w:t>
            </w:r>
          </w:p>
        </w:tc>
        <w:tc>
          <w:tcPr>
            <w:tcW w:w="644" w:type="pct"/>
            <w:noWrap/>
            <w:vAlign w:val="center"/>
          </w:tcPr>
          <w:p w14:paraId="53D655AA" w14:textId="2AA6A441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40</w:t>
            </w:r>
          </w:p>
        </w:tc>
        <w:tc>
          <w:tcPr>
            <w:tcW w:w="644" w:type="pct"/>
            <w:noWrap/>
            <w:vAlign w:val="center"/>
          </w:tcPr>
          <w:p w14:paraId="60A14F58" w14:textId="55F8276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91</w:t>
            </w:r>
          </w:p>
        </w:tc>
        <w:tc>
          <w:tcPr>
            <w:tcW w:w="644" w:type="pct"/>
            <w:noWrap/>
            <w:vAlign w:val="center"/>
          </w:tcPr>
          <w:p w14:paraId="276DD516" w14:textId="2C0C99C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1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06</w:t>
            </w:r>
          </w:p>
        </w:tc>
        <w:tc>
          <w:tcPr>
            <w:tcW w:w="644" w:type="pct"/>
            <w:noWrap/>
            <w:vAlign w:val="center"/>
          </w:tcPr>
          <w:p w14:paraId="3B9478F8" w14:textId="7A74F8DA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9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.87</w:t>
            </w:r>
          </w:p>
        </w:tc>
        <w:tc>
          <w:tcPr>
            <w:tcW w:w="660" w:type="pct"/>
            <w:vAlign w:val="center"/>
          </w:tcPr>
          <w:p w14:paraId="49F1A2FA" w14:textId="747BC9EA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1.96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52</w:t>
            </w:r>
          </w:p>
        </w:tc>
        <w:tc>
          <w:tcPr>
            <w:tcW w:w="237" w:type="pct"/>
            <w:vMerge/>
          </w:tcPr>
          <w:p w14:paraId="56062557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03BC9BB8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79BA7253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00C0DA82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100</w:t>
            </w:r>
          </w:p>
        </w:tc>
        <w:tc>
          <w:tcPr>
            <w:tcW w:w="644" w:type="pct"/>
            <w:noWrap/>
            <w:vAlign w:val="center"/>
          </w:tcPr>
          <w:p w14:paraId="018B668D" w14:textId="4BFE06A0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26</w:t>
            </w:r>
          </w:p>
        </w:tc>
        <w:tc>
          <w:tcPr>
            <w:tcW w:w="644" w:type="pct"/>
            <w:noWrap/>
            <w:vAlign w:val="center"/>
          </w:tcPr>
          <w:p w14:paraId="5BE9E0FA" w14:textId="6B510243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78</w:t>
            </w:r>
          </w:p>
        </w:tc>
        <w:tc>
          <w:tcPr>
            <w:tcW w:w="644" w:type="pct"/>
            <w:noWrap/>
            <w:vAlign w:val="center"/>
          </w:tcPr>
          <w:p w14:paraId="3668AD2C" w14:textId="1DD0B1E3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4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85</w:t>
            </w:r>
          </w:p>
        </w:tc>
        <w:tc>
          <w:tcPr>
            <w:tcW w:w="644" w:type="pct"/>
            <w:noWrap/>
            <w:vAlign w:val="center"/>
          </w:tcPr>
          <w:p w14:paraId="68C8541D" w14:textId="6A451A85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5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50</w:t>
            </w:r>
          </w:p>
        </w:tc>
        <w:tc>
          <w:tcPr>
            <w:tcW w:w="644" w:type="pct"/>
            <w:noWrap/>
            <w:vAlign w:val="center"/>
          </w:tcPr>
          <w:p w14:paraId="684FC249" w14:textId="78173DF9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3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39</w:t>
            </w:r>
          </w:p>
        </w:tc>
        <w:tc>
          <w:tcPr>
            <w:tcW w:w="660" w:type="pct"/>
            <w:vAlign w:val="center"/>
          </w:tcPr>
          <w:p w14:paraId="56DD5DFC" w14:textId="2EB17B9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4.44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25</w:t>
            </w:r>
          </w:p>
        </w:tc>
        <w:tc>
          <w:tcPr>
            <w:tcW w:w="237" w:type="pct"/>
            <w:vMerge/>
          </w:tcPr>
          <w:p w14:paraId="056B62DE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343A29" w:rsidRPr="00FC16CE" w14:paraId="6B6BC7AB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75AE96BD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45D9DA01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200</w:t>
            </w:r>
          </w:p>
        </w:tc>
        <w:tc>
          <w:tcPr>
            <w:tcW w:w="644" w:type="pct"/>
            <w:noWrap/>
            <w:vAlign w:val="center"/>
          </w:tcPr>
          <w:p w14:paraId="518D3041" w14:textId="69DFD6C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5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17</w:t>
            </w:r>
          </w:p>
        </w:tc>
        <w:tc>
          <w:tcPr>
            <w:tcW w:w="644" w:type="pct"/>
            <w:noWrap/>
            <w:vAlign w:val="center"/>
          </w:tcPr>
          <w:p w14:paraId="308109ED" w14:textId="4B3F789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8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21</w:t>
            </w:r>
          </w:p>
        </w:tc>
        <w:tc>
          <w:tcPr>
            <w:tcW w:w="644" w:type="pct"/>
            <w:noWrap/>
            <w:vAlign w:val="center"/>
          </w:tcPr>
          <w:p w14:paraId="61669A8B" w14:textId="5D023310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1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.05</w:t>
            </w:r>
          </w:p>
        </w:tc>
        <w:tc>
          <w:tcPr>
            <w:tcW w:w="644" w:type="pct"/>
            <w:noWrap/>
            <w:vAlign w:val="center"/>
          </w:tcPr>
          <w:p w14:paraId="3843B158" w14:textId="386DD07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2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87</w:t>
            </w:r>
          </w:p>
        </w:tc>
        <w:tc>
          <w:tcPr>
            <w:tcW w:w="644" w:type="pct"/>
            <w:noWrap/>
            <w:vAlign w:val="center"/>
          </w:tcPr>
          <w:p w14:paraId="17F7578F" w14:textId="67E35565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1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0.86</w:t>
            </w:r>
          </w:p>
        </w:tc>
        <w:tc>
          <w:tcPr>
            <w:tcW w:w="660" w:type="pct"/>
            <w:vAlign w:val="center"/>
          </w:tcPr>
          <w:p w14:paraId="06E6D395" w14:textId="175000A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1.96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35</w:t>
            </w:r>
          </w:p>
        </w:tc>
        <w:tc>
          <w:tcPr>
            <w:tcW w:w="237" w:type="pct"/>
            <w:vMerge/>
          </w:tcPr>
          <w:p w14:paraId="604FAB4E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2618CC98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20D7E063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14C7F3C9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.</w:t>
            </w:r>
            <w:proofErr w:type="gram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Amitraz</w:t>
            </w:r>
            <w:proofErr w:type="spellEnd"/>
            <w:proofErr w:type="gramEnd"/>
          </w:p>
        </w:tc>
        <w:tc>
          <w:tcPr>
            <w:tcW w:w="644" w:type="pct"/>
            <w:noWrap/>
            <w:vAlign w:val="center"/>
          </w:tcPr>
          <w:p w14:paraId="55E013E0" w14:textId="73369F6C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1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62</w:t>
            </w:r>
          </w:p>
        </w:tc>
        <w:tc>
          <w:tcPr>
            <w:tcW w:w="644" w:type="pct"/>
            <w:noWrap/>
            <w:vAlign w:val="center"/>
          </w:tcPr>
          <w:p w14:paraId="10675883" w14:textId="118EE361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0.2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01</w:t>
            </w:r>
          </w:p>
        </w:tc>
        <w:tc>
          <w:tcPr>
            <w:tcW w:w="644" w:type="pct"/>
            <w:noWrap/>
            <w:vAlign w:val="center"/>
          </w:tcPr>
          <w:p w14:paraId="67BB4EC9" w14:textId="31B5BE81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1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98</w:t>
            </w:r>
          </w:p>
        </w:tc>
        <w:tc>
          <w:tcPr>
            <w:tcW w:w="644" w:type="pct"/>
            <w:noWrap/>
            <w:vAlign w:val="center"/>
          </w:tcPr>
          <w:p w14:paraId="17CA73E0" w14:textId="245A328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7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17</w:t>
            </w:r>
          </w:p>
        </w:tc>
        <w:tc>
          <w:tcPr>
            <w:tcW w:w="644" w:type="pct"/>
            <w:noWrap/>
            <w:vAlign w:val="center"/>
          </w:tcPr>
          <w:p w14:paraId="4CCC1FB5" w14:textId="335152D0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14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28</w:t>
            </w:r>
          </w:p>
        </w:tc>
        <w:tc>
          <w:tcPr>
            <w:tcW w:w="660" w:type="pct"/>
            <w:vAlign w:val="center"/>
          </w:tcPr>
          <w:p w14:paraId="4DE93998" w14:textId="51E2D35F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3.16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.86</w:t>
            </w:r>
          </w:p>
        </w:tc>
        <w:tc>
          <w:tcPr>
            <w:tcW w:w="237" w:type="pct"/>
            <w:vMerge/>
          </w:tcPr>
          <w:p w14:paraId="07536A11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340FE01A" w14:textId="77777777" w:rsidTr="00343A29">
        <w:trPr>
          <w:trHeight w:val="300"/>
        </w:trPr>
        <w:tc>
          <w:tcPr>
            <w:tcW w:w="143" w:type="pct"/>
            <w:noWrap/>
            <w:vAlign w:val="bottom"/>
            <w:hideMark/>
          </w:tcPr>
          <w:p w14:paraId="206DA276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739" w:type="pct"/>
            <w:noWrap/>
            <w:vAlign w:val="center"/>
            <w:hideMark/>
          </w:tcPr>
          <w:p w14:paraId="28FE4809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No</w:t>
            </w:r>
            <w:proofErr w:type="spellEnd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ose</w:t>
            </w:r>
            <w:proofErr w:type="spellEnd"/>
          </w:p>
        </w:tc>
        <w:tc>
          <w:tcPr>
            <w:tcW w:w="644" w:type="pct"/>
            <w:noWrap/>
            <w:vAlign w:val="center"/>
          </w:tcPr>
          <w:p w14:paraId="3E1E3977" w14:textId="05D3CD3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4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.59</w:t>
            </w:r>
          </w:p>
        </w:tc>
        <w:tc>
          <w:tcPr>
            <w:tcW w:w="644" w:type="pct"/>
            <w:noWrap/>
            <w:vAlign w:val="center"/>
          </w:tcPr>
          <w:p w14:paraId="288F6CEA" w14:textId="29755BF4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7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.09</w:t>
            </w:r>
          </w:p>
        </w:tc>
        <w:tc>
          <w:tcPr>
            <w:tcW w:w="644" w:type="pct"/>
            <w:noWrap/>
            <w:vAlign w:val="center"/>
          </w:tcPr>
          <w:p w14:paraId="215208F4" w14:textId="16555B5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3.0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.26</w:t>
            </w:r>
          </w:p>
        </w:tc>
        <w:tc>
          <w:tcPr>
            <w:tcW w:w="644" w:type="pct"/>
            <w:noWrap/>
            <w:vAlign w:val="center"/>
          </w:tcPr>
          <w:p w14:paraId="632E381A" w14:textId="639EA958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37.6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38</w:t>
            </w:r>
          </w:p>
        </w:tc>
        <w:tc>
          <w:tcPr>
            <w:tcW w:w="644" w:type="pct"/>
            <w:noWrap/>
            <w:vAlign w:val="center"/>
          </w:tcPr>
          <w:p w14:paraId="7F2B37E0" w14:textId="58D37566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44.8 ± 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50</w:t>
            </w:r>
          </w:p>
        </w:tc>
        <w:tc>
          <w:tcPr>
            <w:tcW w:w="660" w:type="pct"/>
            <w:vAlign w:val="center"/>
          </w:tcPr>
          <w:p w14:paraId="380B84EF" w14:textId="434BC17E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5.32</w:t>
            </w:r>
            <w:r w:rsidRPr="008F54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±</w:t>
            </w:r>
            <w:r w:rsidRPr="003547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.08</w:t>
            </w:r>
          </w:p>
        </w:tc>
        <w:tc>
          <w:tcPr>
            <w:tcW w:w="237" w:type="pct"/>
            <w:vMerge/>
          </w:tcPr>
          <w:p w14:paraId="2CF7A8B5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343A29" w:rsidRPr="00FC16CE" w14:paraId="3E31B5DA" w14:textId="77777777" w:rsidTr="00343A29">
        <w:trPr>
          <w:trHeight w:val="300"/>
        </w:trPr>
        <w:tc>
          <w:tcPr>
            <w:tcW w:w="883" w:type="pct"/>
            <w:gridSpan w:val="2"/>
            <w:vMerge w:val="restart"/>
            <w:noWrap/>
            <w:vAlign w:val="center"/>
          </w:tcPr>
          <w:p w14:paraId="60150FB3" w14:textId="77777777" w:rsidR="00343A29" w:rsidRPr="009946BC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P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Values</w:t>
            </w:r>
            <w:proofErr w:type="spellEnd"/>
          </w:p>
        </w:tc>
        <w:tc>
          <w:tcPr>
            <w:tcW w:w="644" w:type="pct"/>
            <w:noWrap/>
            <w:vAlign w:val="bottom"/>
          </w:tcPr>
          <w:p w14:paraId="23082018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</w:t>
            </w:r>
          </w:p>
        </w:tc>
        <w:tc>
          <w:tcPr>
            <w:tcW w:w="3473" w:type="pct"/>
            <w:gridSpan w:val="6"/>
            <w:noWrap/>
            <w:vAlign w:val="bottom"/>
          </w:tcPr>
          <w:p w14:paraId="09C3F8F0" w14:textId="7EBAF1DD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&gt; 0.05; 0.796</w:t>
            </w:r>
          </w:p>
        </w:tc>
      </w:tr>
      <w:tr w:rsidR="00343A29" w:rsidRPr="00FC16CE" w14:paraId="1916C564" w14:textId="77777777" w:rsidTr="00343A29">
        <w:trPr>
          <w:trHeight w:val="300"/>
        </w:trPr>
        <w:tc>
          <w:tcPr>
            <w:tcW w:w="883" w:type="pct"/>
            <w:gridSpan w:val="2"/>
            <w:vMerge/>
            <w:noWrap/>
            <w:vAlign w:val="bottom"/>
          </w:tcPr>
          <w:p w14:paraId="141A3B8C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644" w:type="pct"/>
            <w:noWrap/>
            <w:vAlign w:val="bottom"/>
          </w:tcPr>
          <w:p w14:paraId="4D6B2B0C" w14:textId="512CB1C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</w:p>
        </w:tc>
        <w:tc>
          <w:tcPr>
            <w:tcW w:w="3473" w:type="pct"/>
            <w:gridSpan w:val="6"/>
            <w:noWrap/>
            <w:vAlign w:val="bottom"/>
          </w:tcPr>
          <w:p w14:paraId="235F4640" w14:textId="14F554A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</w:t>
            </w: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0.05;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.487</w:t>
            </w:r>
          </w:p>
        </w:tc>
      </w:tr>
      <w:tr w:rsidR="00343A29" w:rsidRPr="00FC16CE" w14:paraId="04A221EA" w14:textId="77777777" w:rsidTr="00343A29">
        <w:trPr>
          <w:trHeight w:val="300"/>
        </w:trPr>
        <w:tc>
          <w:tcPr>
            <w:tcW w:w="883" w:type="pct"/>
            <w:gridSpan w:val="2"/>
            <w:vMerge/>
            <w:noWrap/>
            <w:vAlign w:val="bottom"/>
          </w:tcPr>
          <w:p w14:paraId="199F5364" w14:textId="77777777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644" w:type="pct"/>
            <w:noWrap/>
            <w:vAlign w:val="bottom"/>
          </w:tcPr>
          <w:p w14:paraId="104ED070" w14:textId="3AACEF65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 x 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</w:p>
        </w:tc>
        <w:tc>
          <w:tcPr>
            <w:tcW w:w="3473" w:type="pct"/>
            <w:gridSpan w:val="6"/>
            <w:noWrap/>
            <w:vAlign w:val="bottom"/>
          </w:tcPr>
          <w:p w14:paraId="3A9F1980" w14:textId="4FF4B116" w:rsidR="00343A29" w:rsidRPr="00FC16CE" w:rsidRDefault="00343A29" w:rsidP="00343A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&gt; </w:t>
            </w: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0.05;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.553</w:t>
            </w:r>
          </w:p>
        </w:tc>
      </w:tr>
    </w:tbl>
    <w:p w14:paraId="5E237DCB" w14:textId="4D56352B" w:rsidR="00343A29" w:rsidRDefault="00343A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: </w:t>
      </w:r>
      <w:proofErr w:type="spellStart"/>
      <w:r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s: </w:t>
      </w:r>
      <w:proofErr w:type="spellStart"/>
      <w:r>
        <w:rPr>
          <w:rFonts w:ascii="Times New Roman" w:hAnsi="Times New Roman" w:cs="Times New Roman"/>
          <w:sz w:val="24"/>
          <w:szCs w:val="24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0, 100,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 ppm), x: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="009946BC">
        <w:rPr>
          <w:rFonts w:ascii="Times New Roman" w:hAnsi="Times New Roman" w:cs="Times New Roman"/>
          <w:sz w:val="24"/>
          <w:szCs w:val="24"/>
        </w:rPr>
        <w:t xml:space="preserve">; </w:t>
      </w:r>
      <w:r w:rsidR="009946BC" w:rsidRPr="009946BC">
        <w:rPr>
          <w:rFonts w:ascii="Times New Roman" w:hAnsi="Times New Roman" w:cs="Times New Roman"/>
          <w:sz w:val="24"/>
          <w:szCs w:val="24"/>
        </w:rPr>
        <w:t>T-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Thyme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>; E-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Eucalyptus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>; P-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Peppermint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; 50, 100, 200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doses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(ppm); PC-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Amitraz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amitraz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); C-No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Untreated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6BC" w:rsidRPr="009946BC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9946BC" w:rsidRPr="009946BC">
        <w:rPr>
          <w:rFonts w:ascii="Times New Roman" w:hAnsi="Times New Roman" w:cs="Times New Roman"/>
          <w:sz w:val="24"/>
          <w:szCs w:val="24"/>
        </w:rPr>
        <w:t>.</w:t>
      </w:r>
    </w:p>
    <w:p w14:paraId="09369FCF" w14:textId="77777777" w:rsidR="008E2162" w:rsidRDefault="008E2162">
      <w:pPr>
        <w:rPr>
          <w:rFonts w:ascii="Times New Roman" w:hAnsi="Times New Roman" w:cs="Times New Roman"/>
          <w:sz w:val="24"/>
          <w:szCs w:val="24"/>
        </w:rPr>
      </w:pPr>
    </w:p>
    <w:p w14:paraId="17624067" w14:textId="08F34D7F" w:rsidR="000E0307" w:rsidRPr="00FC16CE" w:rsidRDefault="000E0307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proofErr w:type="spellStart"/>
      <w:r w:rsidRPr="004062A6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40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E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62A6" w:rsidRPr="004062A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16CE">
        <w:rPr>
          <w:rFonts w:ascii="Times New Roman" w:hAnsi="Times New Roman" w:cs="Times New Roman"/>
          <w:sz w:val="24"/>
          <w:szCs w:val="24"/>
        </w:rPr>
        <w:t xml:space="preserve"> Daily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fallen</w:t>
      </w:r>
      <w:proofErr w:type="spellEnd"/>
      <w:r w:rsidRPr="00FC16CE">
        <w:rPr>
          <w:rFonts w:ascii="Times New Roman" w:hAnsi="Times New Roman" w:cs="Times New Roman"/>
          <w:sz w:val="24"/>
          <w:szCs w:val="24"/>
        </w:rPr>
        <w:t xml:space="preserve"> mite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counts</w:t>
      </w:r>
      <w:proofErr w:type="spellEnd"/>
      <w:r w:rsidRPr="00FC16C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C16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 xml:space="preserve">±SEM) recorded at 0, 7, 14, 21, and 28 days after treatment across all experimental group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"/>
        <w:gridCol w:w="1218"/>
        <w:gridCol w:w="1192"/>
        <w:gridCol w:w="1192"/>
        <w:gridCol w:w="1192"/>
        <w:gridCol w:w="1192"/>
        <w:gridCol w:w="1193"/>
        <w:gridCol w:w="1223"/>
        <w:gridCol w:w="408"/>
      </w:tblGrid>
      <w:tr w:rsidR="00D25EFA" w:rsidRPr="00343A29" w14:paraId="7784BDB3" w14:textId="42045C10" w:rsidTr="009946BC">
        <w:trPr>
          <w:trHeight w:val="300"/>
        </w:trPr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30C97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6A730" w14:textId="140B41D6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reatmen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CE55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 Da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049F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7 Da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1DC86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4 Da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D41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 Da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BD1C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8 Da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22993" w14:textId="1110C7BA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Overall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C4CB159" w14:textId="6B6B60F1" w:rsidR="00D25EFA" w:rsidRPr="00343A29" w:rsidRDefault="00D25EFA" w:rsidP="00D25EF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 &lt; 0.05</w:t>
            </w:r>
          </w:p>
        </w:tc>
      </w:tr>
      <w:tr w:rsidR="00D25EFA" w:rsidRPr="00343A29" w14:paraId="5C87C451" w14:textId="653C6D82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E76C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EDEB2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33E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87 ± 1.0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EB5BB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80 ± 1.6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EAE56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93 ± 3.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E63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.67 ± 3.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D48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87 ± 1.97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2D245" w14:textId="1A3067B3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.43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±2.43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0DA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25EFA" w:rsidRPr="00343A29" w14:paraId="60FF1B30" w14:textId="3313DD46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3FE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365628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1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17F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80 ± 2.9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6979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.87 ± 2.8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F02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.60 ± 2.9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77B8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4.73 ± 3.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8460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60 ± 1.40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68052" w14:textId="4E06F4F3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92±3.15 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9315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34C8E152" w14:textId="0F435F81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FB52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04E6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-NEms2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DC368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87 ± 2.0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2069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67 ± 2.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E1563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00 ± 1.6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76E79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6.47 ± 1.4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0D4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20 ± 1.71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05E19" w14:textId="7BEFED9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44±1.75a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874B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7504A7C2" w14:textId="505A2143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8CFEC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CD4F0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C8AAB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.87 ± 2.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08988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3.80 ± 1.5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8DDDA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93 ± 3.9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DDE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.07 ± 2.7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658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8.73 ± 1.93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96923" w14:textId="3E7A6F2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88±2.73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D91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74B30CD4" w14:textId="1727015A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4B4C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77D46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1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DB780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60 ± 1.8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597D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67 ± 3.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00ED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.80 ± 2.6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3D3A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87 ± 2.8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9BD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07 ± 3.26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E051A" w14:textId="7A062485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20±2.77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A3CD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269B2C58" w14:textId="1277BB9A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00CEA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C3610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-NEms2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E179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27 ± 1.5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0BABE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.27 ± 1.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F86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73 ± 1.0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0235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07 ± 1.9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45CDB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60 ± 2.12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F7AEA" w14:textId="58B3F2D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79±1.77a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CB67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19FEF545" w14:textId="33DBFAB2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E19E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C4655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32636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9.53 ± 2.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BED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60 ± 2.3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BE35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60 ± 1.2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F19D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47 ± 1.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DF43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53 ± 1.42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A7986" w14:textId="0A78B52C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35±1.94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550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2F9FBA59" w14:textId="7B24E47B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40911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CC96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1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8959F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0.47 ± 2.4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0B6A0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4.27 ± 2.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E50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47 ± 2.9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18C6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6.27 ± 2.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353B9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1.20 ± 2.26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2FBE" w14:textId="53CB04E4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7.53</w:t>
            </w: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±2.99b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4030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D25EFA" w:rsidRPr="00343A29" w14:paraId="68897998" w14:textId="27D154DF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AF84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A623DB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-NEms2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A7EA6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47 ± 0.4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63F8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40 ± 1.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0DBE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53 ± 2.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0B0A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3.47 ± 1.3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5506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1.73 ± 1.34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BE05E" w14:textId="2E87899A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2.52±1.45a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A3EA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25EFA" w:rsidRPr="00343A29" w14:paraId="5B1B1C6A" w14:textId="4DEA04A0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AACAF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FA811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.</w:t>
            </w:r>
            <w:proofErr w:type="gram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.Amitraz</w:t>
            </w:r>
            <w:proofErr w:type="spellEnd"/>
            <w:proofErr w:type="gramEnd"/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F5CA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93 ± 1.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17F2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60 ± 0.9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EB6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.93 ± 0.8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D2A4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47 ± 1.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D8E5C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2.40 ± 2.21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BF032" w14:textId="20B6AC91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87 ± 1.30c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45F1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B06015" w:rsidRPr="00343A29" w14:paraId="140FB766" w14:textId="5C4803E5" w:rsidTr="009946BC">
        <w:trPr>
          <w:trHeight w:val="300"/>
        </w:trPr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DE2CE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6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92B993" w14:textId="77777777" w:rsidR="00D25EFA" w:rsidRPr="009946BC" w:rsidRDefault="00D25EFA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.No</w:t>
            </w:r>
            <w:proofErr w:type="spellEnd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ose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613D8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3 ± 0.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1E56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67 ± 0.4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8D0D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3 ± 0.3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C1453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73 ± 0.4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47D8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67 ± 0.18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81331" w14:textId="1B07056E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9 ± 0.33d</w:t>
            </w:r>
          </w:p>
        </w:tc>
        <w:tc>
          <w:tcPr>
            <w:tcW w:w="22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3DC2" w14:textId="77777777" w:rsidR="00D25EFA" w:rsidRPr="00343A29" w:rsidRDefault="00D25EFA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B11B0C" w:rsidRPr="00343A29" w14:paraId="6F0245FD" w14:textId="77777777" w:rsidTr="009946BC">
        <w:trPr>
          <w:trHeight w:val="300"/>
        </w:trPr>
        <w:tc>
          <w:tcPr>
            <w:tcW w:w="7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A8D2D" w14:textId="5D8C00EE" w:rsidR="00B11B0C" w:rsidRPr="009946BC" w:rsidRDefault="00B11B0C" w:rsidP="0099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P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alues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6DA79" w14:textId="47FD9F1E" w:rsidR="00B11B0C" w:rsidRPr="00343A29" w:rsidRDefault="00B11B0C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</w:t>
            </w:r>
          </w:p>
        </w:tc>
        <w:tc>
          <w:tcPr>
            <w:tcW w:w="356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F8807" w14:textId="1B43C9B6" w:rsidR="00B11B0C" w:rsidRPr="00343A29" w:rsidRDefault="00B11B0C" w:rsidP="00A0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&lt;0.001</w:t>
            </w:r>
          </w:p>
        </w:tc>
      </w:tr>
      <w:tr w:rsidR="00B11B0C" w:rsidRPr="00343A29" w14:paraId="2CEAE1A4" w14:textId="77777777" w:rsidTr="00B06015">
        <w:trPr>
          <w:trHeight w:val="300"/>
        </w:trPr>
        <w:tc>
          <w:tcPr>
            <w:tcW w:w="7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64293" w14:textId="77777777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4C98F" w14:textId="29AEF86C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 (0-28)</w:t>
            </w:r>
          </w:p>
        </w:tc>
        <w:tc>
          <w:tcPr>
            <w:tcW w:w="356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3ACDA" w14:textId="4890782F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&gt;0.05; 0.075</w:t>
            </w:r>
          </w:p>
        </w:tc>
      </w:tr>
      <w:tr w:rsidR="00B11B0C" w:rsidRPr="00343A29" w14:paraId="44F06C53" w14:textId="77777777" w:rsidTr="00B06015">
        <w:trPr>
          <w:trHeight w:val="300"/>
        </w:trPr>
        <w:tc>
          <w:tcPr>
            <w:tcW w:w="7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3B1C1" w14:textId="77777777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703D1" w14:textId="2F6DB636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 x D</w:t>
            </w:r>
          </w:p>
        </w:tc>
        <w:tc>
          <w:tcPr>
            <w:tcW w:w="356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AD313" w14:textId="4EEB96AC" w:rsidR="00B11B0C" w:rsidRPr="00343A29" w:rsidRDefault="00B11B0C" w:rsidP="00B35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343A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&lt;0.05; 0.007</w:t>
            </w:r>
          </w:p>
        </w:tc>
      </w:tr>
    </w:tbl>
    <w:p w14:paraId="63586D52" w14:textId="0C5203D1" w:rsidR="004062A6" w:rsidRDefault="00B11B0C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r w:rsidRPr="00FC16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*T: treatment, D: day (0, 7, 14, 21, and 28), x: interaction</w:t>
      </w:r>
      <w:r w:rsid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;</w:t>
      </w:r>
      <w:r w:rsidR="009946BC" w:rsidRPr="009946BC">
        <w:t xml:space="preserve"> </w:t>
      </w:r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T-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Ems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 xml:space="preserve">: Thyme 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anoemulsion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; E-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Ems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 xml:space="preserve">: Eucalyptus 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anoemulsion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; P-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Ems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 xml:space="preserve">: Peppermint </w:t>
      </w:r>
      <w:proofErr w:type="spellStart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nanoemulsion</w:t>
      </w:r>
      <w:proofErr w:type="spellEnd"/>
      <w:r w:rsidR="009946BC" w:rsidRPr="00994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>; 50, 100, 200: Applied doses (ppm); PC-Amitraz: Positive control (amitraz); C-No Dose: Untreated control.</w:t>
      </w:r>
    </w:p>
    <w:p w14:paraId="40699771" w14:textId="77777777" w:rsidR="00F81E10" w:rsidRPr="00FC16CE" w:rsidRDefault="00F81E10" w:rsidP="00F81E1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  <w:proofErr w:type="spellStart"/>
      <w:r w:rsidRPr="004062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 w:rsidRPr="0040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62A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C16CE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214209349"/>
      <w:proofErr w:type="spellStart"/>
      <w:r w:rsidRPr="00FC16C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C16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  <w:t xml:space="preserve">±SEM values of fallen mites at 1, 3, and 5 days after treatment, computed across all sampling days (0-28 days) </w:t>
      </w:r>
      <w:bookmarkEnd w:id="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"/>
        <w:gridCol w:w="1758"/>
        <w:gridCol w:w="1829"/>
        <w:gridCol w:w="1829"/>
        <w:gridCol w:w="1664"/>
        <w:gridCol w:w="1608"/>
      </w:tblGrid>
      <w:tr w:rsidR="00F81E10" w:rsidRPr="00FC16CE" w14:paraId="44DC76D2" w14:textId="77777777" w:rsidTr="00142E3B">
        <w:trPr>
          <w:trHeight w:val="290"/>
        </w:trPr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9AD3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n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76327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reatment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821F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 Day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A685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 Day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0C30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 Day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7F68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Overall</w:t>
            </w:r>
          </w:p>
        </w:tc>
      </w:tr>
      <w:tr w:rsidR="00F81E10" w:rsidRPr="00FC16CE" w14:paraId="135BFB2F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73F6A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9946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5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157C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92 ± 2.0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DDB0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8.64 ± 1.78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5FC9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72 ± 0.15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D7A5D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</w:tr>
      <w:tr w:rsidR="00F81E10" w:rsidRPr="00FC16CE" w14:paraId="578155D3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F2CB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242D8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1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1DED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68 ± 4.6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F58D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9.88 ± 3.71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DDA4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.20 ± 0.25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AB7F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</w:tr>
      <w:tr w:rsidR="00F81E10" w:rsidRPr="00FC16CE" w14:paraId="58C39F78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7598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F7F3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-NEms2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F3C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8.24 ± 1.6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AE719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2.88 ± 1.53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8BF0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.20 ± 0.2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55891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</w:tr>
      <w:tr w:rsidR="00F81E10" w:rsidRPr="00FC16CE" w14:paraId="0ED555C8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9B4E7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FADA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5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5D7B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3.72 ± 1.5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FAD3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2.24 ± 4.17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E1A8A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08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CE838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</w:tr>
      <w:tr w:rsidR="00F81E10" w:rsidRPr="00FC16CE" w14:paraId="1914BDD4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9E4B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6568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1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82F87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5.40 ± 2.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4BB3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1.52 ± 2.94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DD08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25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44EE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</w:tr>
      <w:tr w:rsidR="00F81E10" w:rsidRPr="00FC16CE" w14:paraId="683F29F1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3ECA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C9DE2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-NEms2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19A0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2.64 ± 1.0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FD258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1.20 ± 1.36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49D7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52 ± 0.26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EAF13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</w:tr>
      <w:tr w:rsidR="00F81E10" w:rsidRPr="00FC16CE" w14:paraId="72F1CD63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8EBAD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61F9E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5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7CD15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8.56 ± 0.9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92EA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8.84 ± 1.8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179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4 ± 0.1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EBE93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</w:tr>
      <w:tr w:rsidR="00F81E10" w:rsidRPr="00FC16CE" w14:paraId="1B6A7FEE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53D0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2E59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1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3F9BB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6.40 ± 3.4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035E8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4.56 ± 3.57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0B6E2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4 ± 0.2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4DF62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</w:tr>
      <w:tr w:rsidR="00F81E10" w:rsidRPr="00FC16CE" w14:paraId="58BD3BD0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9252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2ADC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-NEms20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4EFF3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5.76 ± 1.6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5EF54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30.12 ± 0.76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503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8 ± 0.2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24C7E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2</w:t>
            </w:r>
          </w:p>
        </w:tc>
      </w:tr>
      <w:tr w:rsidR="00F81E10" w:rsidRPr="00FC16CE" w14:paraId="4BD834D4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C83AF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CAB4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.</w:t>
            </w:r>
            <w:proofErr w:type="gram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Amitraz</w:t>
            </w:r>
            <w:proofErr w:type="spellEnd"/>
            <w:proofErr w:type="gramEnd"/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5E97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20.56 ± 1.6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A2CB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0.12 ± 0.98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1AB6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92 ± 0.36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DB791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</w:tr>
      <w:tr w:rsidR="00F81E10" w:rsidRPr="00FC16CE" w14:paraId="2D66EB1C" w14:textId="77777777" w:rsidTr="00142E3B">
        <w:trPr>
          <w:trHeight w:val="29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F8C39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32D11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.No</w:t>
            </w:r>
            <w:proofErr w:type="spellEnd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ose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4AE29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60 ± 0.3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0B38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72 ± 0.19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699F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1.44 ± 0.28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9B022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F81E10" w:rsidRPr="00FC16CE" w14:paraId="21B8CCB0" w14:textId="77777777" w:rsidTr="00142E3B">
        <w:trPr>
          <w:trHeight w:val="290"/>
        </w:trPr>
        <w:tc>
          <w:tcPr>
            <w:tcW w:w="117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565415" w14:textId="77777777" w:rsidR="00F81E10" w:rsidRPr="009946BC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P </w:t>
            </w:r>
            <w:proofErr w:type="spellStart"/>
            <w:r w:rsidRPr="009946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Values</w:t>
            </w:r>
            <w:proofErr w:type="spellEnd"/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48B55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</w:t>
            </w:r>
          </w:p>
        </w:tc>
        <w:tc>
          <w:tcPr>
            <w:tcW w:w="2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236AF" w14:textId="77777777" w:rsidR="00F81E10" w:rsidRPr="00FC16CE" w:rsidRDefault="00F81E10" w:rsidP="00142E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01</w:t>
            </w:r>
          </w:p>
        </w:tc>
      </w:tr>
      <w:tr w:rsidR="00F81E10" w:rsidRPr="00FC16CE" w14:paraId="3671068D" w14:textId="77777777" w:rsidTr="00142E3B">
        <w:trPr>
          <w:trHeight w:val="290"/>
        </w:trPr>
        <w:tc>
          <w:tcPr>
            <w:tcW w:w="117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91521B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7AB4D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m (1-5)</w:t>
            </w:r>
          </w:p>
        </w:tc>
        <w:tc>
          <w:tcPr>
            <w:tcW w:w="2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38C7B" w14:textId="77777777" w:rsidR="00F81E10" w:rsidRPr="00FC16CE" w:rsidRDefault="00F81E10" w:rsidP="00142E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01</w:t>
            </w:r>
          </w:p>
        </w:tc>
      </w:tr>
      <w:tr w:rsidR="00F81E10" w:rsidRPr="00FC16CE" w14:paraId="20D48680" w14:textId="77777777" w:rsidTr="00142E3B">
        <w:trPr>
          <w:trHeight w:val="290"/>
        </w:trPr>
        <w:tc>
          <w:tcPr>
            <w:tcW w:w="117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52E15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5B3D2" w14:textId="77777777" w:rsidR="00F81E10" w:rsidRPr="00FC16CE" w:rsidRDefault="00F81E10" w:rsidP="0014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T x Tm</w:t>
            </w:r>
          </w:p>
        </w:tc>
        <w:tc>
          <w:tcPr>
            <w:tcW w:w="2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0511D" w14:textId="77777777" w:rsidR="00F81E10" w:rsidRPr="00FC16CE" w:rsidRDefault="00F81E10" w:rsidP="00142E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tr-TR"/>
                <w14:ligatures w14:val="none"/>
              </w:rPr>
              <w:t>P &lt; 0.001</w:t>
            </w:r>
          </w:p>
        </w:tc>
      </w:tr>
    </w:tbl>
    <w:p w14:paraId="1438A27C" w14:textId="77777777" w:rsidR="00F81E10" w:rsidRPr="00FC16CE" w:rsidRDefault="00F81E10" w:rsidP="00F81E10">
      <w:pPr>
        <w:rPr>
          <w:rFonts w:ascii="Times New Roman" w:hAnsi="Times New Roman" w:cs="Times New Roman"/>
          <w:sz w:val="24"/>
          <w:szCs w:val="24"/>
        </w:rPr>
      </w:pPr>
      <w:r w:rsidRPr="00FC16CE">
        <w:rPr>
          <w:rFonts w:ascii="Times New Roman" w:hAnsi="Times New Roman" w:cs="Times New Roman"/>
          <w:sz w:val="24"/>
          <w:szCs w:val="24"/>
        </w:rPr>
        <w:t xml:space="preserve">*T: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C16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Tm</w:t>
      </w:r>
      <w:proofErr w:type="spellEnd"/>
      <w:r w:rsidRPr="00FC16CE">
        <w:rPr>
          <w:rFonts w:ascii="Times New Roman" w:hAnsi="Times New Roman" w:cs="Times New Roman"/>
          <w:sz w:val="24"/>
          <w:szCs w:val="24"/>
        </w:rPr>
        <w:t xml:space="preserve">: Time (1, 3,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C16CE">
        <w:rPr>
          <w:rFonts w:ascii="Times New Roman" w:hAnsi="Times New Roman" w:cs="Times New Roman"/>
          <w:sz w:val="24"/>
          <w:szCs w:val="24"/>
        </w:rPr>
        <w:t xml:space="preserve"> 5), x: </w:t>
      </w:r>
      <w:proofErr w:type="spellStart"/>
      <w:r w:rsidRPr="00FC16CE"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946BC">
        <w:rPr>
          <w:rFonts w:ascii="Times New Roman" w:hAnsi="Times New Roman" w:cs="Times New Roman"/>
          <w:sz w:val="24"/>
          <w:szCs w:val="24"/>
        </w:rPr>
        <w:t>T-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Thyme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>; E-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Eucalyptus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>; P-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Ems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Peppermint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; 50, 100, 200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doses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(ppm); PC-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Amitraz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amitraz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); C-No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Dose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Untreated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46BC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9946BC">
        <w:rPr>
          <w:rFonts w:ascii="Times New Roman" w:hAnsi="Times New Roman" w:cs="Times New Roman"/>
          <w:sz w:val="24"/>
          <w:szCs w:val="24"/>
        </w:rPr>
        <w:t>.</w:t>
      </w:r>
    </w:p>
    <w:p w14:paraId="3DD21B2E" w14:textId="77777777" w:rsidR="00F81E10" w:rsidRPr="009946BC" w:rsidRDefault="00F81E10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sectPr w:rsidR="00F81E10" w:rsidRPr="00994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D6"/>
    <w:rsid w:val="00027348"/>
    <w:rsid w:val="00061C75"/>
    <w:rsid w:val="00064595"/>
    <w:rsid w:val="000E0307"/>
    <w:rsid w:val="00111FEF"/>
    <w:rsid w:val="00132055"/>
    <w:rsid w:val="001C1236"/>
    <w:rsid w:val="00343A29"/>
    <w:rsid w:val="004062A6"/>
    <w:rsid w:val="004821EE"/>
    <w:rsid w:val="00496282"/>
    <w:rsid w:val="005C1B4B"/>
    <w:rsid w:val="006268C0"/>
    <w:rsid w:val="006E70E8"/>
    <w:rsid w:val="007055A8"/>
    <w:rsid w:val="00762F6C"/>
    <w:rsid w:val="007A7134"/>
    <w:rsid w:val="008E2162"/>
    <w:rsid w:val="00911DF5"/>
    <w:rsid w:val="00923996"/>
    <w:rsid w:val="0094267F"/>
    <w:rsid w:val="009946BC"/>
    <w:rsid w:val="009D6FD6"/>
    <w:rsid w:val="00A017EF"/>
    <w:rsid w:val="00A944A6"/>
    <w:rsid w:val="00B06015"/>
    <w:rsid w:val="00B11B0C"/>
    <w:rsid w:val="00B25EBA"/>
    <w:rsid w:val="00CF19B5"/>
    <w:rsid w:val="00D25EFA"/>
    <w:rsid w:val="00D71985"/>
    <w:rsid w:val="00D7598B"/>
    <w:rsid w:val="00EF04DC"/>
    <w:rsid w:val="00F539B0"/>
    <w:rsid w:val="00F81E10"/>
    <w:rsid w:val="00FC1278"/>
    <w:rsid w:val="00FC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05503"/>
  <w15:chartTrackingRefBased/>
  <w15:docId w15:val="{469CDCB3-4513-46A1-9787-EC5646FB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D6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D6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D6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D6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D6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D6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D6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D6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D6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D6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D6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D6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D6FD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D6FD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D6FD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D6FD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D6FD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D6FD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D6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D6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D6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D6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D6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D6FD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D6FD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D6FD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D6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D6FD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D6FD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E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1071</Words>
  <Characters>5116</Characters>
  <Application>Microsoft Office Word</Application>
  <DocSecurity>0</DocSecurity>
  <Lines>671</Lines>
  <Paragraphs>5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PC</dc:creator>
  <cp:keywords/>
  <dc:description/>
  <cp:lastModifiedBy>ASUS PC</cp:lastModifiedBy>
  <cp:revision>20</cp:revision>
  <dcterms:created xsi:type="dcterms:W3CDTF">2025-11-16T12:44:00Z</dcterms:created>
  <dcterms:modified xsi:type="dcterms:W3CDTF">2025-12-23T07:49:00Z</dcterms:modified>
</cp:coreProperties>
</file>